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AEF8F" w14:textId="77777777" w:rsidR="002F6DC7" w:rsidRPr="00933126" w:rsidRDefault="00936021">
      <w:pPr>
        <w:pStyle w:val="Title2"/>
        <w:spacing w:line="360" w:lineRule="auto"/>
        <w:rPr>
          <w:b w:val="0"/>
          <w:sz w:val="32"/>
          <w:szCs w:val="32"/>
        </w:rPr>
      </w:pPr>
      <w:r w:rsidRPr="00933126">
        <w:rPr>
          <w:b w:val="0"/>
          <w:sz w:val="32"/>
          <w:szCs w:val="32"/>
        </w:rPr>
        <w:t>Supporting Information</w:t>
      </w:r>
    </w:p>
    <w:p w14:paraId="2F353D7B" w14:textId="77777777" w:rsidR="002F6DC7" w:rsidRPr="00933126" w:rsidRDefault="002F6DC7">
      <w:pPr>
        <w:spacing w:line="360" w:lineRule="auto"/>
        <w:rPr>
          <w:lang w:val="en-US"/>
        </w:rPr>
      </w:pPr>
      <w:bookmarkStart w:id="0" w:name="_GoBack"/>
      <w:bookmarkEnd w:id="0"/>
    </w:p>
    <w:p w14:paraId="28846D2E" w14:textId="77777777" w:rsidR="002F6DC7" w:rsidRPr="00933126" w:rsidRDefault="002F6DC7">
      <w:pPr>
        <w:spacing w:line="360" w:lineRule="auto"/>
        <w:rPr>
          <w:lang w:val="en-US"/>
        </w:rPr>
      </w:pPr>
    </w:p>
    <w:p w14:paraId="7B5D3AD9" w14:textId="77777777" w:rsidR="002F6DC7" w:rsidRPr="00933126" w:rsidRDefault="00936021">
      <w:pPr>
        <w:pStyle w:val="Title2"/>
        <w:spacing w:line="360" w:lineRule="auto"/>
      </w:pPr>
      <w:r w:rsidRPr="00933126">
        <w:t xml:space="preserve">High-Speed, Maneuverable, and </w:t>
      </w:r>
      <w:r w:rsidRPr="00933126">
        <w:t>Terrain-Adaptive Micro-Robot with Tree Frog-Inspired Bionic Feet</w:t>
      </w:r>
    </w:p>
    <w:p w14:paraId="42A79F6D" w14:textId="77777777" w:rsidR="002F6DC7" w:rsidRPr="00933126" w:rsidRDefault="002F6DC7">
      <w:pPr>
        <w:spacing w:line="360" w:lineRule="auto"/>
        <w:rPr>
          <w:lang w:val="en-US"/>
        </w:rPr>
      </w:pPr>
    </w:p>
    <w:p w14:paraId="339BF788" w14:textId="77777777" w:rsidR="002F6DC7" w:rsidRPr="00933126" w:rsidRDefault="00936021">
      <w:pPr>
        <w:pStyle w:val="AuthorsFull"/>
        <w:spacing w:line="360" w:lineRule="auto"/>
        <w:rPr>
          <w:iCs/>
        </w:rPr>
      </w:pPr>
      <w:proofErr w:type="spellStart"/>
      <w:r w:rsidRPr="00933126">
        <w:rPr>
          <w:iCs/>
        </w:rPr>
        <w:t>Weizhi</w:t>
      </w:r>
      <w:proofErr w:type="spellEnd"/>
      <w:r w:rsidRPr="00933126">
        <w:rPr>
          <w:iCs/>
        </w:rPr>
        <w:t xml:space="preserve"> Zhao</w:t>
      </w:r>
      <w:r w:rsidRPr="00933126">
        <w:rPr>
          <w:rFonts w:eastAsia="SimSun"/>
          <w:iCs/>
          <w:lang w:eastAsia="zh-CN"/>
        </w:rPr>
        <w:t>,</w:t>
      </w:r>
      <w:r w:rsidRPr="00933126">
        <w:rPr>
          <w:iCs/>
        </w:rPr>
        <w:t xml:space="preserve"> </w:t>
      </w:r>
      <w:proofErr w:type="spellStart"/>
      <w:r w:rsidRPr="00933126">
        <w:rPr>
          <w:iCs/>
        </w:rPr>
        <w:t>Shijia</w:t>
      </w:r>
      <w:proofErr w:type="spellEnd"/>
      <w:r w:rsidRPr="00933126">
        <w:rPr>
          <w:iCs/>
        </w:rPr>
        <w:t xml:space="preserve"> Li, </w:t>
      </w:r>
      <w:proofErr w:type="spellStart"/>
      <w:r w:rsidRPr="00933126">
        <w:rPr>
          <w:iCs/>
        </w:rPr>
        <w:t>Kaiwen</w:t>
      </w:r>
      <w:proofErr w:type="spellEnd"/>
      <w:r w:rsidRPr="00933126">
        <w:rPr>
          <w:iCs/>
        </w:rPr>
        <w:t xml:space="preserve"> Zhang, </w:t>
      </w:r>
      <w:proofErr w:type="spellStart"/>
      <w:r w:rsidRPr="00933126">
        <w:rPr>
          <w:iCs/>
          <w:lang w:eastAsia="zh-CN"/>
        </w:rPr>
        <w:t>Wanyu</w:t>
      </w:r>
      <w:proofErr w:type="spellEnd"/>
      <w:r w:rsidRPr="00933126">
        <w:rPr>
          <w:iCs/>
          <w:lang w:eastAsia="zh-CN"/>
        </w:rPr>
        <w:t xml:space="preserve"> Zhang</w:t>
      </w:r>
      <w:r w:rsidRPr="00933126">
        <w:rPr>
          <w:rFonts w:eastAsia="SimSun"/>
          <w:iCs/>
          <w:lang w:eastAsia="zh-CN"/>
        </w:rPr>
        <w:t xml:space="preserve">, </w:t>
      </w:r>
      <w:proofErr w:type="spellStart"/>
      <w:r w:rsidRPr="00933126">
        <w:rPr>
          <w:rFonts w:eastAsia="SimSun"/>
          <w:iCs/>
          <w:lang w:eastAsia="zh-CN"/>
        </w:rPr>
        <w:t>Danyang</w:t>
      </w:r>
      <w:proofErr w:type="spellEnd"/>
      <w:r w:rsidRPr="00933126">
        <w:rPr>
          <w:rFonts w:eastAsia="SimSun"/>
          <w:iCs/>
          <w:lang w:eastAsia="zh-CN"/>
        </w:rPr>
        <w:t xml:space="preserve"> Liu, </w:t>
      </w:r>
      <w:proofErr w:type="spellStart"/>
      <w:r w:rsidRPr="00933126">
        <w:rPr>
          <w:iCs/>
          <w:lang w:eastAsia="zh-CN"/>
        </w:rPr>
        <w:t>Weidong</w:t>
      </w:r>
      <w:proofErr w:type="spellEnd"/>
      <w:r w:rsidRPr="00933126">
        <w:rPr>
          <w:iCs/>
          <w:lang w:eastAsia="zh-CN"/>
        </w:rPr>
        <w:t xml:space="preserve"> Fang, </w:t>
      </w:r>
      <w:proofErr w:type="spellStart"/>
      <w:r w:rsidRPr="00933126">
        <w:rPr>
          <w:iCs/>
          <w:lang w:eastAsia="zh-CN"/>
        </w:rPr>
        <w:t>Yanxin</w:t>
      </w:r>
      <w:proofErr w:type="spellEnd"/>
      <w:r w:rsidRPr="00933126">
        <w:rPr>
          <w:iCs/>
          <w:lang w:eastAsia="zh-CN"/>
        </w:rPr>
        <w:t xml:space="preserve"> </w:t>
      </w:r>
      <w:proofErr w:type="spellStart"/>
      <w:r w:rsidRPr="00933126">
        <w:rPr>
          <w:iCs/>
          <w:lang w:eastAsia="zh-CN"/>
        </w:rPr>
        <w:t>Zhai</w:t>
      </w:r>
      <w:proofErr w:type="spellEnd"/>
      <w:r w:rsidRPr="00933126">
        <w:rPr>
          <w:iCs/>
          <w:lang w:eastAsia="zh-CN"/>
        </w:rPr>
        <w:t xml:space="preserve">, </w:t>
      </w:r>
      <w:proofErr w:type="spellStart"/>
      <w:r w:rsidRPr="00933126">
        <w:rPr>
          <w:iCs/>
          <w:lang w:eastAsia="zh-CN"/>
        </w:rPr>
        <w:t>Kaibo</w:t>
      </w:r>
      <w:proofErr w:type="spellEnd"/>
      <w:r w:rsidRPr="00933126">
        <w:rPr>
          <w:iCs/>
          <w:lang w:eastAsia="zh-CN"/>
        </w:rPr>
        <w:t xml:space="preserve"> Lei, </w:t>
      </w:r>
      <w:proofErr w:type="spellStart"/>
      <w:r w:rsidRPr="00933126">
        <w:rPr>
          <w:iCs/>
          <w:lang w:eastAsia="zh-CN"/>
        </w:rPr>
        <w:t>Liwen</w:t>
      </w:r>
      <w:proofErr w:type="spellEnd"/>
      <w:r w:rsidRPr="00933126">
        <w:rPr>
          <w:iCs/>
          <w:lang w:eastAsia="zh-CN"/>
        </w:rPr>
        <w:t xml:space="preserve"> Zhang, Huawei Chen, </w:t>
      </w:r>
      <w:r w:rsidRPr="00933126">
        <w:rPr>
          <w:iCs/>
        </w:rPr>
        <w:t xml:space="preserve">and </w:t>
      </w:r>
      <w:proofErr w:type="spellStart"/>
      <w:r w:rsidRPr="00933126">
        <w:rPr>
          <w:iCs/>
          <w:lang w:eastAsia="zh-CN"/>
        </w:rPr>
        <w:t>Tiantong</w:t>
      </w:r>
      <w:proofErr w:type="spellEnd"/>
      <w:r w:rsidRPr="00933126">
        <w:rPr>
          <w:i w:val="0"/>
          <w:iCs/>
          <w:lang w:eastAsia="zh-CN"/>
        </w:rPr>
        <w:t xml:space="preserve"> </w:t>
      </w:r>
      <w:r w:rsidRPr="00933126">
        <w:rPr>
          <w:iCs/>
          <w:lang w:eastAsia="zh-CN"/>
        </w:rPr>
        <w:t>Xu</w:t>
      </w:r>
      <w:r w:rsidRPr="00933126">
        <w:rPr>
          <w:iCs/>
        </w:rPr>
        <w:t>*</w:t>
      </w:r>
    </w:p>
    <w:p w14:paraId="0173FB92" w14:textId="77777777" w:rsidR="002F6DC7" w:rsidRPr="00933126" w:rsidRDefault="002F6DC7">
      <w:pPr>
        <w:spacing w:line="360" w:lineRule="auto"/>
        <w:rPr>
          <w:lang w:val="en-US"/>
        </w:rPr>
      </w:pPr>
    </w:p>
    <w:p w14:paraId="5986B760" w14:textId="77777777" w:rsidR="002F6DC7" w:rsidRPr="00933126" w:rsidRDefault="002F6DC7">
      <w:pPr>
        <w:spacing w:line="360" w:lineRule="auto"/>
        <w:rPr>
          <w:lang w:val="en-US"/>
        </w:rPr>
      </w:pPr>
    </w:p>
    <w:p w14:paraId="2035C594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1.</w:t>
      </w:r>
      <w:r w:rsidRPr="00933126">
        <w:rPr>
          <w:b w:val="0"/>
          <w:bCs w:val="0"/>
          <w:lang w:eastAsia="zh-CN"/>
        </w:rPr>
        <w:t xml:space="preserve"> High-speed camera footage of MRBF</w:t>
      </w:r>
      <w:r w:rsidRPr="00933126">
        <w:rPr>
          <w:b w:val="0"/>
          <w:bCs w:val="0"/>
          <w:lang w:eastAsia="zh-CN"/>
        </w:rPr>
        <w:t xml:space="preserve"> driven at 5 and 100 Hz.</w:t>
      </w:r>
    </w:p>
    <w:p w14:paraId="49E98CB1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2.</w:t>
      </w:r>
      <w:r w:rsidRPr="00933126">
        <w:rPr>
          <w:b w:val="0"/>
          <w:bCs w:val="0"/>
          <w:lang w:eastAsia="zh-CN"/>
        </w:rPr>
        <w:t xml:space="preserve"> Comparison between micro-robots with and without bionic feet.</w:t>
      </w:r>
    </w:p>
    <w:p w14:paraId="1FC7388C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3.</w:t>
      </w:r>
      <w:r w:rsidRPr="00933126">
        <w:rPr>
          <w:b w:val="0"/>
          <w:bCs w:val="0"/>
          <w:lang w:eastAsia="zh-CN"/>
        </w:rPr>
        <w:t xml:space="preserve"> MRBF locomotion on dry and wet surfaces at high speed.</w:t>
      </w:r>
    </w:p>
    <w:p w14:paraId="38D108F5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4.</w:t>
      </w:r>
      <w:r w:rsidRPr="00933126">
        <w:rPr>
          <w:b w:val="0"/>
          <w:bCs w:val="0"/>
          <w:lang w:eastAsia="zh-CN"/>
        </w:rPr>
        <w:t xml:space="preserve"> Slope-climbing performance of MRBF and dual-MRBF.</w:t>
      </w:r>
    </w:p>
    <w:p w14:paraId="46517E63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5.</w:t>
      </w:r>
      <w:r w:rsidRPr="00933126">
        <w:rPr>
          <w:b w:val="0"/>
          <w:bCs w:val="0"/>
          <w:lang w:eastAsia="zh-CN"/>
        </w:rPr>
        <w:t xml:space="preserve"> Left and right turning m</w:t>
      </w:r>
      <w:r w:rsidRPr="00933126">
        <w:rPr>
          <w:b w:val="0"/>
          <w:bCs w:val="0"/>
          <w:lang w:eastAsia="zh-CN"/>
        </w:rPr>
        <w:t>otions of the dual-MRBF.</w:t>
      </w:r>
    </w:p>
    <w:p w14:paraId="3F6A7E92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6.</w:t>
      </w:r>
      <w:r w:rsidRPr="00933126">
        <w:rPr>
          <w:b w:val="0"/>
          <w:bCs w:val="0"/>
          <w:lang w:eastAsia="zh-CN"/>
        </w:rPr>
        <w:t xml:space="preserve"> Dual-MRBF navigating through a maze in 45 s.</w:t>
      </w:r>
    </w:p>
    <w:p w14:paraId="73868260" w14:textId="77777777" w:rsidR="002F6DC7" w:rsidRPr="00933126" w:rsidRDefault="00936021">
      <w:pPr>
        <w:pStyle w:val="Tableofcontents"/>
        <w:rPr>
          <w:lang w:eastAsia="zh-CN"/>
        </w:rPr>
      </w:pPr>
      <w:r w:rsidRPr="00933126">
        <w:rPr>
          <w:lang w:eastAsia="zh-CN"/>
        </w:rPr>
        <w:t>Movie S7.</w:t>
      </w:r>
      <w:r w:rsidRPr="00933126">
        <w:rPr>
          <w:b w:val="0"/>
          <w:bCs w:val="0"/>
          <w:lang w:eastAsia="zh-CN"/>
        </w:rPr>
        <w:t xml:space="preserve"> Dual-MRBF equipped with a micro-camera captures a predetermined target under laboratory conditions.</w:t>
      </w:r>
    </w:p>
    <w:p w14:paraId="0A4486D4" w14:textId="77777777" w:rsidR="002F6DC7" w:rsidRPr="00933126" w:rsidRDefault="00936021">
      <w:pPr>
        <w:pStyle w:val="Tableofcontents"/>
      </w:pPr>
      <w:r w:rsidRPr="00933126">
        <w:rPr>
          <w:lang w:eastAsia="zh-CN"/>
        </w:rPr>
        <w:t>Movie S8.</w:t>
      </w:r>
      <w:r w:rsidRPr="00933126">
        <w:rPr>
          <w:b w:val="0"/>
          <w:bCs w:val="0"/>
          <w:lang w:eastAsia="zh-CN"/>
        </w:rPr>
        <w:t xml:space="preserve"> Dual-MRBF equipped with a micro-camera enters the intake passage of the FW-80 engine for real-time inspection and imaging.</w:t>
      </w:r>
    </w:p>
    <w:p w14:paraId="01F52080" w14:textId="77777777" w:rsidR="00095C17" w:rsidRPr="00933126" w:rsidRDefault="00095C17">
      <w:pPr>
        <w:pStyle w:val="Tableofcontents"/>
      </w:pPr>
    </w:p>
    <w:sectPr w:rsidR="00095C17" w:rsidRPr="00933126">
      <w:headerReference w:type="default" r:id="rId6"/>
      <w:footerReference w:type="default" r:id="rId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A9646" w14:textId="77777777" w:rsidR="00936021" w:rsidRDefault="00936021">
      <w:r>
        <w:separator/>
      </w:r>
    </w:p>
  </w:endnote>
  <w:endnote w:type="continuationSeparator" w:id="0">
    <w:p w14:paraId="1D752A55" w14:textId="77777777" w:rsidR="00936021" w:rsidRDefault="0093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07DAAC" w14:textId="77777777" w:rsidR="002F6DC7" w:rsidRDefault="0093602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33126">
      <w:rPr>
        <w:noProof/>
      </w:rPr>
      <w:t>1</w:t>
    </w:r>
    <w:r>
      <w:fldChar w:fldCharType="end"/>
    </w:r>
  </w:p>
  <w:p w14:paraId="5D5CA55D" w14:textId="77777777" w:rsidR="002F6DC7" w:rsidRDefault="002F6DC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04704" w14:textId="77777777" w:rsidR="00936021" w:rsidRDefault="00936021">
      <w:r>
        <w:separator/>
      </w:r>
    </w:p>
  </w:footnote>
  <w:footnote w:type="continuationSeparator" w:id="0">
    <w:p w14:paraId="2C97DF69" w14:textId="77777777" w:rsidR="00936021" w:rsidRDefault="009360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3F616F" w14:textId="77777777" w:rsidR="002F6DC7" w:rsidRDefault="00936021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7BCF9B9D" wp14:editId="6691CDD8">
          <wp:extent cx="1488440" cy="414655"/>
          <wp:effectExtent l="0" t="0" r="0" b="0"/>
          <wp:docPr id="459810101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59810101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0561"/>
    <w:rsid w:val="000006AC"/>
    <w:rsid w:val="0000374D"/>
    <w:rsid w:val="00004A23"/>
    <w:rsid w:val="00006A0A"/>
    <w:rsid w:val="0000703E"/>
    <w:rsid w:val="00007299"/>
    <w:rsid w:val="000112FC"/>
    <w:rsid w:val="000118B0"/>
    <w:rsid w:val="00011C49"/>
    <w:rsid w:val="00011F40"/>
    <w:rsid w:val="000127FA"/>
    <w:rsid w:val="000129F3"/>
    <w:rsid w:val="0001454A"/>
    <w:rsid w:val="00014DAD"/>
    <w:rsid w:val="0001683C"/>
    <w:rsid w:val="000172E7"/>
    <w:rsid w:val="000214A8"/>
    <w:rsid w:val="00021F2F"/>
    <w:rsid w:val="00023DA9"/>
    <w:rsid w:val="00023F64"/>
    <w:rsid w:val="00024931"/>
    <w:rsid w:val="00024C21"/>
    <w:rsid w:val="00026092"/>
    <w:rsid w:val="00027C39"/>
    <w:rsid w:val="00027FB5"/>
    <w:rsid w:val="0003034A"/>
    <w:rsid w:val="00030A37"/>
    <w:rsid w:val="000314D2"/>
    <w:rsid w:val="0003318F"/>
    <w:rsid w:val="00033EC8"/>
    <w:rsid w:val="00037920"/>
    <w:rsid w:val="0004094E"/>
    <w:rsid w:val="00040A8B"/>
    <w:rsid w:val="00040B7B"/>
    <w:rsid w:val="00040E18"/>
    <w:rsid w:val="00041B21"/>
    <w:rsid w:val="00041C1B"/>
    <w:rsid w:val="00041F4F"/>
    <w:rsid w:val="000437F7"/>
    <w:rsid w:val="00044FAC"/>
    <w:rsid w:val="00046879"/>
    <w:rsid w:val="00046ED3"/>
    <w:rsid w:val="0004745C"/>
    <w:rsid w:val="00050985"/>
    <w:rsid w:val="0005398E"/>
    <w:rsid w:val="00054D9B"/>
    <w:rsid w:val="0005501E"/>
    <w:rsid w:val="00055883"/>
    <w:rsid w:val="00055C7B"/>
    <w:rsid w:val="0006044D"/>
    <w:rsid w:val="00060D37"/>
    <w:rsid w:val="00061DC5"/>
    <w:rsid w:val="00062061"/>
    <w:rsid w:val="00062324"/>
    <w:rsid w:val="00062BB5"/>
    <w:rsid w:val="00063498"/>
    <w:rsid w:val="00063C0E"/>
    <w:rsid w:val="00067C29"/>
    <w:rsid w:val="00072EA7"/>
    <w:rsid w:val="0007412A"/>
    <w:rsid w:val="000765F2"/>
    <w:rsid w:val="00076EAD"/>
    <w:rsid w:val="00080393"/>
    <w:rsid w:val="000803BA"/>
    <w:rsid w:val="0008287E"/>
    <w:rsid w:val="00083031"/>
    <w:rsid w:val="000830EC"/>
    <w:rsid w:val="00084A18"/>
    <w:rsid w:val="00085354"/>
    <w:rsid w:val="00085C6F"/>
    <w:rsid w:val="0008740B"/>
    <w:rsid w:val="000904D3"/>
    <w:rsid w:val="0009052E"/>
    <w:rsid w:val="00090960"/>
    <w:rsid w:val="00092E58"/>
    <w:rsid w:val="0009309C"/>
    <w:rsid w:val="000938A7"/>
    <w:rsid w:val="00093F1B"/>
    <w:rsid w:val="000944F0"/>
    <w:rsid w:val="00095C17"/>
    <w:rsid w:val="00097D7C"/>
    <w:rsid w:val="000A1F4B"/>
    <w:rsid w:val="000A21A9"/>
    <w:rsid w:val="000A38D2"/>
    <w:rsid w:val="000A3E93"/>
    <w:rsid w:val="000A472C"/>
    <w:rsid w:val="000A50F0"/>
    <w:rsid w:val="000A5773"/>
    <w:rsid w:val="000A60FC"/>
    <w:rsid w:val="000A6213"/>
    <w:rsid w:val="000A682F"/>
    <w:rsid w:val="000B05A0"/>
    <w:rsid w:val="000B07A1"/>
    <w:rsid w:val="000B33EE"/>
    <w:rsid w:val="000B4293"/>
    <w:rsid w:val="000B5CD1"/>
    <w:rsid w:val="000C09E9"/>
    <w:rsid w:val="000C259E"/>
    <w:rsid w:val="000C3E0C"/>
    <w:rsid w:val="000C556E"/>
    <w:rsid w:val="000C6252"/>
    <w:rsid w:val="000C6266"/>
    <w:rsid w:val="000C62A3"/>
    <w:rsid w:val="000C6769"/>
    <w:rsid w:val="000C6F8A"/>
    <w:rsid w:val="000C7FBF"/>
    <w:rsid w:val="000D2D4B"/>
    <w:rsid w:val="000D45F4"/>
    <w:rsid w:val="000D5AB4"/>
    <w:rsid w:val="000D6393"/>
    <w:rsid w:val="000D66DB"/>
    <w:rsid w:val="000D7EBA"/>
    <w:rsid w:val="000D7FE6"/>
    <w:rsid w:val="000E0333"/>
    <w:rsid w:val="000E788B"/>
    <w:rsid w:val="000E7A5B"/>
    <w:rsid w:val="000E7BBA"/>
    <w:rsid w:val="000F2BAE"/>
    <w:rsid w:val="000F439F"/>
    <w:rsid w:val="000F512F"/>
    <w:rsid w:val="000F550F"/>
    <w:rsid w:val="000F5BF0"/>
    <w:rsid w:val="001013F4"/>
    <w:rsid w:val="00101F1B"/>
    <w:rsid w:val="001054D4"/>
    <w:rsid w:val="00105DF2"/>
    <w:rsid w:val="0010686C"/>
    <w:rsid w:val="00107C5F"/>
    <w:rsid w:val="00107CCC"/>
    <w:rsid w:val="00107D1C"/>
    <w:rsid w:val="00110011"/>
    <w:rsid w:val="001105BD"/>
    <w:rsid w:val="001105F9"/>
    <w:rsid w:val="00112E7B"/>
    <w:rsid w:val="00113FDF"/>
    <w:rsid w:val="00114EC8"/>
    <w:rsid w:val="00116C82"/>
    <w:rsid w:val="00117FFB"/>
    <w:rsid w:val="00120BE6"/>
    <w:rsid w:val="00120E85"/>
    <w:rsid w:val="001220E6"/>
    <w:rsid w:val="00123ADA"/>
    <w:rsid w:val="00125573"/>
    <w:rsid w:val="00125613"/>
    <w:rsid w:val="0012642A"/>
    <w:rsid w:val="00126783"/>
    <w:rsid w:val="00126D17"/>
    <w:rsid w:val="00126E06"/>
    <w:rsid w:val="001279E9"/>
    <w:rsid w:val="001305BF"/>
    <w:rsid w:val="00130A4E"/>
    <w:rsid w:val="00131952"/>
    <w:rsid w:val="00131D58"/>
    <w:rsid w:val="00132D14"/>
    <w:rsid w:val="001335D1"/>
    <w:rsid w:val="001370B1"/>
    <w:rsid w:val="001377CA"/>
    <w:rsid w:val="00140B94"/>
    <w:rsid w:val="001450FB"/>
    <w:rsid w:val="0014658A"/>
    <w:rsid w:val="001479F5"/>
    <w:rsid w:val="00147DB8"/>
    <w:rsid w:val="001500D7"/>
    <w:rsid w:val="00151683"/>
    <w:rsid w:val="0015392F"/>
    <w:rsid w:val="0015563E"/>
    <w:rsid w:val="00155F66"/>
    <w:rsid w:val="00161054"/>
    <w:rsid w:val="00161619"/>
    <w:rsid w:val="0016390D"/>
    <w:rsid w:val="00164057"/>
    <w:rsid w:val="0016444A"/>
    <w:rsid w:val="00164C90"/>
    <w:rsid w:val="00165A8C"/>
    <w:rsid w:val="00165B37"/>
    <w:rsid w:val="0016769F"/>
    <w:rsid w:val="00170369"/>
    <w:rsid w:val="00173757"/>
    <w:rsid w:val="00174176"/>
    <w:rsid w:val="00174D33"/>
    <w:rsid w:val="00177A20"/>
    <w:rsid w:val="00180189"/>
    <w:rsid w:val="00181D92"/>
    <w:rsid w:val="001823B6"/>
    <w:rsid w:val="0018331B"/>
    <w:rsid w:val="00183B34"/>
    <w:rsid w:val="001848EB"/>
    <w:rsid w:val="00185400"/>
    <w:rsid w:val="001863C1"/>
    <w:rsid w:val="00186C45"/>
    <w:rsid w:val="001872BC"/>
    <w:rsid w:val="00187DB9"/>
    <w:rsid w:val="0019077D"/>
    <w:rsid w:val="0019194D"/>
    <w:rsid w:val="00191A02"/>
    <w:rsid w:val="00194709"/>
    <w:rsid w:val="0019723B"/>
    <w:rsid w:val="00197686"/>
    <w:rsid w:val="001A2299"/>
    <w:rsid w:val="001A4240"/>
    <w:rsid w:val="001A6821"/>
    <w:rsid w:val="001A734D"/>
    <w:rsid w:val="001B2860"/>
    <w:rsid w:val="001B3231"/>
    <w:rsid w:val="001B34EA"/>
    <w:rsid w:val="001B4224"/>
    <w:rsid w:val="001B519D"/>
    <w:rsid w:val="001B53D5"/>
    <w:rsid w:val="001B7472"/>
    <w:rsid w:val="001C0F87"/>
    <w:rsid w:val="001C10AC"/>
    <w:rsid w:val="001C488F"/>
    <w:rsid w:val="001C55FB"/>
    <w:rsid w:val="001C66CC"/>
    <w:rsid w:val="001C72FD"/>
    <w:rsid w:val="001C779C"/>
    <w:rsid w:val="001D12BC"/>
    <w:rsid w:val="001D3A42"/>
    <w:rsid w:val="001D3F0F"/>
    <w:rsid w:val="001D561D"/>
    <w:rsid w:val="001D6FB3"/>
    <w:rsid w:val="001D7359"/>
    <w:rsid w:val="001D75F8"/>
    <w:rsid w:val="001E03F5"/>
    <w:rsid w:val="001E1579"/>
    <w:rsid w:val="001E1602"/>
    <w:rsid w:val="001E18CC"/>
    <w:rsid w:val="001E3D2D"/>
    <w:rsid w:val="001E4605"/>
    <w:rsid w:val="001E5F4E"/>
    <w:rsid w:val="001F2689"/>
    <w:rsid w:val="001F2AB7"/>
    <w:rsid w:val="001F37A1"/>
    <w:rsid w:val="001F3C9B"/>
    <w:rsid w:val="001F3E77"/>
    <w:rsid w:val="001F427B"/>
    <w:rsid w:val="001F4BD1"/>
    <w:rsid w:val="001F5110"/>
    <w:rsid w:val="001F5702"/>
    <w:rsid w:val="001F62FB"/>
    <w:rsid w:val="001F65A2"/>
    <w:rsid w:val="002002FC"/>
    <w:rsid w:val="00201D26"/>
    <w:rsid w:val="00201F71"/>
    <w:rsid w:val="00203934"/>
    <w:rsid w:val="0020446B"/>
    <w:rsid w:val="00204BA7"/>
    <w:rsid w:val="00205DE3"/>
    <w:rsid w:val="00207147"/>
    <w:rsid w:val="002072AB"/>
    <w:rsid w:val="002076F6"/>
    <w:rsid w:val="00210140"/>
    <w:rsid w:val="0021076D"/>
    <w:rsid w:val="0021161F"/>
    <w:rsid w:val="00211942"/>
    <w:rsid w:val="00214055"/>
    <w:rsid w:val="00214D95"/>
    <w:rsid w:val="00215531"/>
    <w:rsid w:val="002162B2"/>
    <w:rsid w:val="0021647B"/>
    <w:rsid w:val="00216F54"/>
    <w:rsid w:val="00220933"/>
    <w:rsid w:val="00220C37"/>
    <w:rsid w:val="00220C72"/>
    <w:rsid w:val="002232B6"/>
    <w:rsid w:val="002237D8"/>
    <w:rsid w:val="0022540C"/>
    <w:rsid w:val="00225536"/>
    <w:rsid w:val="00226AA4"/>
    <w:rsid w:val="00226C6E"/>
    <w:rsid w:val="00231E45"/>
    <w:rsid w:val="00231EA5"/>
    <w:rsid w:val="00233C8A"/>
    <w:rsid w:val="00236036"/>
    <w:rsid w:val="00236D13"/>
    <w:rsid w:val="00240D90"/>
    <w:rsid w:val="00241EFD"/>
    <w:rsid w:val="002441AC"/>
    <w:rsid w:val="002445D5"/>
    <w:rsid w:val="00253CB1"/>
    <w:rsid w:val="002543F9"/>
    <w:rsid w:val="00255DB2"/>
    <w:rsid w:val="00256B43"/>
    <w:rsid w:val="00257ADD"/>
    <w:rsid w:val="00260B78"/>
    <w:rsid w:val="00262571"/>
    <w:rsid w:val="00263334"/>
    <w:rsid w:val="00263723"/>
    <w:rsid w:val="00263CF8"/>
    <w:rsid w:val="00264492"/>
    <w:rsid w:val="00265635"/>
    <w:rsid w:val="00266389"/>
    <w:rsid w:val="002675F7"/>
    <w:rsid w:val="002725A5"/>
    <w:rsid w:val="00272F72"/>
    <w:rsid w:val="0027314F"/>
    <w:rsid w:val="002765E5"/>
    <w:rsid w:val="00281812"/>
    <w:rsid w:val="00281E6E"/>
    <w:rsid w:val="0028289F"/>
    <w:rsid w:val="00282B09"/>
    <w:rsid w:val="00282D45"/>
    <w:rsid w:val="00284157"/>
    <w:rsid w:val="00284AEB"/>
    <w:rsid w:val="00285631"/>
    <w:rsid w:val="002877DA"/>
    <w:rsid w:val="00290D94"/>
    <w:rsid w:val="0029203C"/>
    <w:rsid w:val="00294873"/>
    <w:rsid w:val="002A16B4"/>
    <w:rsid w:val="002A1EF8"/>
    <w:rsid w:val="002A29CB"/>
    <w:rsid w:val="002A410E"/>
    <w:rsid w:val="002A4A81"/>
    <w:rsid w:val="002A73A2"/>
    <w:rsid w:val="002A7CE8"/>
    <w:rsid w:val="002B0671"/>
    <w:rsid w:val="002B1863"/>
    <w:rsid w:val="002B22E2"/>
    <w:rsid w:val="002B262F"/>
    <w:rsid w:val="002B3553"/>
    <w:rsid w:val="002B41D5"/>
    <w:rsid w:val="002B5A0A"/>
    <w:rsid w:val="002B5E06"/>
    <w:rsid w:val="002B63CE"/>
    <w:rsid w:val="002C0CFF"/>
    <w:rsid w:val="002C32A8"/>
    <w:rsid w:val="002C4A63"/>
    <w:rsid w:val="002D09B9"/>
    <w:rsid w:val="002D16A0"/>
    <w:rsid w:val="002D2930"/>
    <w:rsid w:val="002D2DFF"/>
    <w:rsid w:val="002D3D6D"/>
    <w:rsid w:val="002D485F"/>
    <w:rsid w:val="002D5BF8"/>
    <w:rsid w:val="002D7BE6"/>
    <w:rsid w:val="002D7ECC"/>
    <w:rsid w:val="002E0AA8"/>
    <w:rsid w:val="002E0E01"/>
    <w:rsid w:val="002E1B8F"/>
    <w:rsid w:val="002E2DEF"/>
    <w:rsid w:val="002E4E3E"/>
    <w:rsid w:val="002E4EB8"/>
    <w:rsid w:val="002E62C2"/>
    <w:rsid w:val="002E76B2"/>
    <w:rsid w:val="002E79A2"/>
    <w:rsid w:val="002F4F4B"/>
    <w:rsid w:val="002F55FD"/>
    <w:rsid w:val="002F594C"/>
    <w:rsid w:val="002F596D"/>
    <w:rsid w:val="002F6DC7"/>
    <w:rsid w:val="002F6F78"/>
    <w:rsid w:val="002F737B"/>
    <w:rsid w:val="00300327"/>
    <w:rsid w:val="00301558"/>
    <w:rsid w:val="00301984"/>
    <w:rsid w:val="00301B0B"/>
    <w:rsid w:val="00301E84"/>
    <w:rsid w:val="00302E7A"/>
    <w:rsid w:val="00303D1B"/>
    <w:rsid w:val="003046B7"/>
    <w:rsid w:val="003056FE"/>
    <w:rsid w:val="00310EE3"/>
    <w:rsid w:val="00311362"/>
    <w:rsid w:val="003120C5"/>
    <w:rsid w:val="0031605D"/>
    <w:rsid w:val="003174C3"/>
    <w:rsid w:val="00317A57"/>
    <w:rsid w:val="00320A28"/>
    <w:rsid w:val="00320A99"/>
    <w:rsid w:val="0032144B"/>
    <w:rsid w:val="00321E38"/>
    <w:rsid w:val="00322D5B"/>
    <w:rsid w:val="00322DB7"/>
    <w:rsid w:val="003246A8"/>
    <w:rsid w:val="00325AC2"/>
    <w:rsid w:val="00326A1C"/>
    <w:rsid w:val="00327C2B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5205"/>
    <w:rsid w:val="003659C6"/>
    <w:rsid w:val="00365E41"/>
    <w:rsid w:val="003664F1"/>
    <w:rsid w:val="00366C90"/>
    <w:rsid w:val="00367E3F"/>
    <w:rsid w:val="00372F49"/>
    <w:rsid w:val="003777F4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0F15"/>
    <w:rsid w:val="00391CFE"/>
    <w:rsid w:val="0039353B"/>
    <w:rsid w:val="00393A57"/>
    <w:rsid w:val="0039484E"/>
    <w:rsid w:val="003949EB"/>
    <w:rsid w:val="00394F9E"/>
    <w:rsid w:val="00395426"/>
    <w:rsid w:val="00395B91"/>
    <w:rsid w:val="00396615"/>
    <w:rsid w:val="0039700D"/>
    <w:rsid w:val="00397089"/>
    <w:rsid w:val="003978A8"/>
    <w:rsid w:val="003A0F30"/>
    <w:rsid w:val="003A240C"/>
    <w:rsid w:val="003A4501"/>
    <w:rsid w:val="003A4B89"/>
    <w:rsid w:val="003A4C44"/>
    <w:rsid w:val="003A5AD0"/>
    <w:rsid w:val="003A6CE3"/>
    <w:rsid w:val="003A7833"/>
    <w:rsid w:val="003A7899"/>
    <w:rsid w:val="003B0FD0"/>
    <w:rsid w:val="003B15EE"/>
    <w:rsid w:val="003B3F8B"/>
    <w:rsid w:val="003B517D"/>
    <w:rsid w:val="003B5CFC"/>
    <w:rsid w:val="003B60EC"/>
    <w:rsid w:val="003B6DDF"/>
    <w:rsid w:val="003B7498"/>
    <w:rsid w:val="003C00ED"/>
    <w:rsid w:val="003C1C0A"/>
    <w:rsid w:val="003C35DF"/>
    <w:rsid w:val="003C3989"/>
    <w:rsid w:val="003C4A68"/>
    <w:rsid w:val="003C554F"/>
    <w:rsid w:val="003C5C23"/>
    <w:rsid w:val="003C61DD"/>
    <w:rsid w:val="003C64E8"/>
    <w:rsid w:val="003C75DB"/>
    <w:rsid w:val="003D0E01"/>
    <w:rsid w:val="003D184D"/>
    <w:rsid w:val="003D2A72"/>
    <w:rsid w:val="003D6032"/>
    <w:rsid w:val="003D63E7"/>
    <w:rsid w:val="003D7A1D"/>
    <w:rsid w:val="003E05F1"/>
    <w:rsid w:val="003E113B"/>
    <w:rsid w:val="003E5092"/>
    <w:rsid w:val="003E5703"/>
    <w:rsid w:val="003E5D3F"/>
    <w:rsid w:val="003E715D"/>
    <w:rsid w:val="003E7C41"/>
    <w:rsid w:val="003F0C5E"/>
    <w:rsid w:val="003F103E"/>
    <w:rsid w:val="003F27A1"/>
    <w:rsid w:val="003F2E48"/>
    <w:rsid w:val="003F440C"/>
    <w:rsid w:val="003F510A"/>
    <w:rsid w:val="003F525A"/>
    <w:rsid w:val="003F52C4"/>
    <w:rsid w:val="003F69E8"/>
    <w:rsid w:val="003F6CCF"/>
    <w:rsid w:val="003F77C7"/>
    <w:rsid w:val="003F7BE6"/>
    <w:rsid w:val="004000DF"/>
    <w:rsid w:val="00400389"/>
    <w:rsid w:val="004006A9"/>
    <w:rsid w:val="00400E3B"/>
    <w:rsid w:val="00404548"/>
    <w:rsid w:val="004052AE"/>
    <w:rsid w:val="00405F2B"/>
    <w:rsid w:val="00406732"/>
    <w:rsid w:val="004101AD"/>
    <w:rsid w:val="004118A5"/>
    <w:rsid w:val="004132F3"/>
    <w:rsid w:val="00413672"/>
    <w:rsid w:val="00414041"/>
    <w:rsid w:val="004143B6"/>
    <w:rsid w:val="00414465"/>
    <w:rsid w:val="00414729"/>
    <w:rsid w:val="0041499F"/>
    <w:rsid w:val="00414C80"/>
    <w:rsid w:val="00414F4B"/>
    <w:rsid w:val="0041513F"/>
    <w:rsid w:val="00415196"/>
    <w:rsid w:val="004158F0"/>
    <w:rsid w:val="00415A40"/>
    <w:rsid w:val="00415EF9"/>
    <w:rsid w:val="0041657B"/>
    <w:rsid w:val="00416629"/>
    <w:rsid w:val="00417DA1"/>
    <w:rsid w:val="00421C69"/>
    <w:rsid w:val="00423478"/>
    <w:rsid w:val="004244ED"/>
    <w:rsid w:val="00425B76"/>
    <w:rsid w:val="004260A2"/>
    <w:rsid w:val="004265C7"/>
    <w:rsid w:val="00426FC6"/>
    <w:rsid w:val="004273BC"/>
    <w:rsid w:val="00427C5F"/>
    <w:rsid w:val="00430DD5"/>
    <w:rsid w:val="0044025A"/>
    <w:rsid w:val="004407B8"/>
    <w:rsid w:val="0044108D"/>
    <w:rsid w:val="004412E5"/>
    <w:rsid w:val="004417D1"/>
    <w:rsid w:val="00441EAC"/>
    <w:rsid w:val="00442D32"/>
    <w:rsid w:val="0044433A"/>
    <w:rsid w:val="00447328"/>
    <w:rsid w:val="004507E5"/>
    <w:rsid w:val="00451606"/>
    <w:rsid w:val="004519AD"/>
    <w:rsid w:val="00453DDF"/>
    <w:rsid w:val="0045453E"/>
    <w:rsid w:val="0045459A"/>
    <w:rsid w:val="004545DB"/>
    <w:rsid w:val="00455945"/>
    <w:rsid w:val="0045786A"/>
    <w:rsid w:val="004603E8"/>
    <w:rsid w:val="00460F76"/>
    <w:rsid w:val="00462F12"/>
    <w:rsid w:val="00463050"/>
    <w:rsid w:val="004631F8"/>
    <w:rsid w:val="0046340F"/>
    <w:rsid w:val="00464A9B"/>
    <w:rsid w:val="00466168"/>
    <w:rsid w:val="0046778B"/>
    <w:rsid w:val="00467E15"/>
    <w:rsid w:val="004714D4"/>
    <w:rsid w:val="0047169A"/>
    <w:rsid w:val="00475712"/>
    <w:rsid w:val="00480CCE"/>
    <w:rsid w:val="00482B66"/>
    <w:rsid w:val="00482FAA"/>
    <w:rsid w:val="004835D1"/>
    <w:rsid w:val="00486EE9"/>
    <w:rsid w:val="00487211"/>
    <w:rsid w:val="0049075F"/>
    <w:rsid w:val="00491101"/>
    <w:rsid w:val="00492DA8"/>
    <w:rsid w:val="0049483D"/>
    <w:rsid w:val="00494E68"/>
    <w:rsid w:val="004A0888"/>
    <w:rsid w:val="004A3261"/>
    <w:rsid w:val="004A3829"/>
    <w:rsid w:val="004A43B6"/>
    <w:rsid w:val="004A52EF"/>
    <w:rsid w:val="004A62B1"/>
    <w:rsid w:val="004A70EE"/>
    <w:rsid w:val="004A774E"/>
    <w:rsid w:val="004A7D3E"/>
    <w:rsid w:val="004A7FF9"/>
    <w:rsid w:val="004B20F7"/>
    <w:rsid w:val="004B2173"/>
    <w:rsid w:val="004B379D"/>
    <w:rsid w:val="004B46A4"/>
    <w:rsid w:val="004B5F0C"/>
    <w:rsid w:val="004B6031"/>
    <w:rsid w:val="004B6B39"/>
    <w:rsid w:val="004B6E63"/>
    <w:rsid w:val="004B7543"/>
    <w:rsid w:val="004C046E"/>
    <w:rsid w:val="004C0C3C"/>
    <w:rsid w:val="004C1609"/>
    <w:rsid w:val="004C216B"/>
    <w:rsid w:val="004C56CA"/>
    <w:rsid w:val="004C5DD3"/>
    <w:rsid w:val="004C7460"/>
    <w:rsid w:val="004D30F9"/>
    <w:rsid w:val="004D3684"/>
    <w:rsid w:val="004D4A32"/>
    <w:rsid w:val="004D525B"/>
    <w:rsid w:val="004D64AB"/>
    <w:rsid w:val="004E23E4"/>
    <w:rsid w:val="004E25FF"/>
    <w:rsid w:val="004E404D"/>
    <w:rsid w:val="004E4F2F"/>
    <w:rsid w:val="004E53A7"/>
    <w:rsid w:val="004E5AF9"/>
    <w:rsid w:val="004E7CE8"/>
    <w:rsid w:val="004F1923"/>
    <w:rsid w:val="004F271D"/>
    <w:rsid w:val="004F4B56"/>
    <w:rsid w:val="004F5114"/>
    <w:rsid w:val="004F51FF"/>
    <w:rsid w:val="004F756C"/>
    <w:rsid w:val="005001FA"/>
    <w:rsid w:val="005019AF"/>
    <w:rsid w:val="0050283C"/>
    <w:rsid w:val="005040F7"/>
    <w:rsid w:val="0050488D"/>
    <w:rsid w:val="00504D12"/>
    <w:rsid w:val="0050527A"/>
    <w:rsid w:val="0050535A"/>
    <w:rsid w:val="005053C3"/>
    <w:rsid w:val="005106F5"/>
    <w:rsid w:val="00511192"/>
    <w:rsid w:val="005118AD"/>
    <w:rsid w:val="00511D66"/>
    <w:rsid w:val="00512353"/>
    <w:rsid w:val="00512FA5"/>
    <w:rsid w:val="005137CA"/>
    <w:rsid w:val="0051602D"/>
    <w:rsid w:val="0051679C"/>
    <w:rsid w:val="005178EE"/>
    <w:rsid w:val="00517E75"/>
    <w:rsid w:val="005211B1"/>
    <w:rsid w:val="005220C2"/>
    <w:rsid w:val="00522E88"/>
    <w:rsid w:val="00523369"/>
    <w:rsid w:val="0052398F"/>
    <w:rsid w:val="00524E04"/>
    <w:rsid w:val="00525D04"/>
    <w:rsid w:val="00527433"/>
    <w:rsid w:val="0052773C"/>
    <w:rsid w:val="005316E3"/>
    <w:rsid w:val="00532380"/>
    <w:rsid w:val="005327D3"/>
    <w:rsid w:val="00532960"/>
    <w:rsid w:val="005346D2"/>
    <w:rsid w:val="00535546"/>
    <w:rsid w:val="005356E4"/>
    <w:rsid w:val="00536149"/>
    <w:rsid w:val="00540BB4"/>
    <w:rsid w:val="00540F92"/>
    <w:rsid w:val="00545197"/>
    <w:rsid w:val="00545A73"/>
    <w:rsid w:val="00546DEB"/>
    <w:rsid w:val="00546F0F"/>
    <w:rsid w:val="005477E7"/>
    <w:rsid w:val="00547B4C"/>
    <w:rsid w:val="00547C08"/>
    <w:rsid w:val="00550159"/>
    <w:rsid w:val="00551897"/>
    <w:rsid w:val="00551FFD"/>
    <w:rsid w:val="00552611"/>
    <w:rsid w:val="00552A0F"/>
    <w:rsid w:val="00553D45"/>
    <w:rsid w:val="005551ED"/>
    <w:rsid w:val="00555642"/>
    <w:rsid w:val="00555854"/>
    <w:rsid w:val="005558DB"/>
    <w:rsid w:val="00556419"/>
    <w:rsid w:val="005572B4"/>
    <w:rsid w:val="005572DD"/>
    <w:rsid w:val="00560564"/>
    <w:rsid w:val="00562E2B"/>
    <w:rsid w:val="00564668"/>
    <w:rsid w:val="00566CA3"/>
    <w:rsid w:val="00567C15"/>
    <w:rsid w:val="00570353"/>
    <w:rsid w:val="005715F5"/>
    <w:rsid w:val="0057171E"/>
    <w:rsid w:val="00571D50"/>
    <w:rsid w:val="00571EEC"/>
    <w:rsid w:val="0057260D"/>
    <w:rsid w:val="00572666"/>
    <w:rsid w:val="0057267E"/>
    <w:rsid w:val="005726BD"/>
    <w:rsid w:val="00574A5A"/>
    <w:rsid w:val="005753B8"/>
    <w:rsid w:val="005754FB"/>
    <w:rsid w:val="00580C5C"/>
    <w:rsid w:val="00581CEB"/>
    <w:rsid w:val="00583894"/>
    <w:rsid w:val="00583B25"/>
    <w:rsid w:val="00583ED5"/>
    <w:rsid w:val="00584C6C"/>
    <w:rsid w:val="00585D01"/>
    <w:rsid w:val="005860F9"/>
    <w:rsid w:val="00587437"/>
    <w:rsid w:val="00590210"/>
    <w:rsid w:val="00592678"/>
    <w:rsid w:val="005929A1"/>
    <w:rsid w:val="00594644"/>
    <w:rsid w:val="0059526F"/>
    <w:rsid w:val="00595C29"/>
    <w:rsid w:val="00596F36"/>
    <w:rsid w:val="005974D8"/>
    <w:rsid w:val="005A1741"/>
    <w:rsid w:val="005A235F"/>
    <w:rsid w:val="005A56A0"/>
    <w:rsid w:val="005A751F"/>
    <w:rsid w:val="005A7719"/>
    <w:rsid w:val="005A77C2"/>
    <w:rsid w:val="005B214C"/>
    <w:rsid w:val="005B291B"/>
    <w:rsid w:val="005B5421"/>
    <w:rsid w:val="005B6F9F"/>
    <w:rsid w:val="005B716D"/>
    <w:rsid w:val="005B76C5"/>
    <w:rsid w:val="005B7AF0"/>
    <w:rsid w:val="005B7B8A"/>
    <w:rsid w:val="005C09C6"/>
    <w:rsid w:val="005C11B2"/>
    <w:rsid w:val="005C1956"/>
    <w:rsid w:val="005C1BBA"/>
    <w:rsid w:val="005C31CD"/>
    <w:rsid w:val="005C3FA8"/>
    <w:rsid w:val="005C458D"/>
    <w:rsid w:val="005C491E"/>
    <w:rsid w:val="005C5E0A"/>
    <w:rsid w:val="005C6A09"/>
    <w:rsid w:val="005C6C0C"/>
    <w:rsid w:val="005C71F2"/>
    <w:rsid w:val="005D2276"/>
    <w:rsid w:val="005D25FD"/>
    <w:rsid w:val="005D2808"/>
    <w:rsid w:val="005D342E"/>
    <w:rsid w:val="005D5F34"/>
    <w:rsid w:val="005D7AAB"/>
    <w:rsid w:val="005E0858"/>
    <w:rsid w:val="005E190F"/>
    <w:rsid w:val="005E2794"/>
    <w:rsid w:val="005E3CBF"/>
    <w:rsid w:val="005E4CEE"/>
    <w:rsid w:val="005E5463"/>
    <w:rsid w:val="005E6313"/>
    <w:rsid w:val="005E69A6"/>
    <w:rsid w:val="005E6F9D"/>
    <w:rsid w:val="005E7B5A"/>
    <w:rsid w:val="005F01FC"/>
    <w:rsid w:val="005F0C89"/>
    <w:rsid w:val="005F1A9E"/>
    <w:rsid w:val="005F3701"/>
    <w:rsid w:val="005F41DF"/>
    <w:rsid w:val="005F4521"/>
    <w:rsid w:val="005F4E23"/>
    <w:rsid w:val="005F5478"/>
    <w:rsid w:val="005F68C3"/>
    <w:rsid w:val="006006FC"/>
    <w:rsid w:val="00600DF3"/>
    <w:rsid w:val="006020C1"/>
    <w:rsid w:val="006042DC"/>
    <w:rsid w:val="006045BA"/>
    <w:rsid w:val="0060583A"/>
    <w:rsid w:val="00606B9A"/>
    <w:rsid w:val="00607683"/>
    <w:rsid w:val="00611649"/>
    <w:rsid w:val="00611A0E"/>
    <w:rsid w:val="00612FD7"/>
    <w:rsid w:val="00614154"/>
    <w:rsid w:val="00614BD3"/>
    <w:rsid w:val="006156AF"/>
    <w:rsid w:val="00616020"/>
    <w:rsid w:val="00620777"/>
    <w:rsid w:val="00623A77"/>
    <w:rsid w:val="006256F5"/>
    <w:rsid w:val="00625B06"/>
    <w:rsid w:val="006301D8"/>
    <w:rsid w:val="0063097B"/>
    <w:rsid w:val="006364B8"/>
    <w:rsid w:val="00636A64"/>
    <w:rsid w:val="00636B93"/>
    <w:rsid w:val="00640550"/>
    <w:rsid w:val="0064326A"/>
    <w:rsid w:val="00644794"/>
    <w:rsid w:val="00644D5D"/>
    <w:rsid w:val="0064695B"/>
    <w:rsid w:val="00646DC7"/>
    <w:rsid w:val="00650429"/>
    <w:rsid w:val="006511FB"/>
    <w:rsid w:val="0065196C"/>
    <w:rsid w:val="00651A9D"/>
    <w:rsid w:val="00651B2C"/>
    <w:rsid w:val="0065256F"/>
    <w:rsid w:val="006534AC"/>
    <w:rsid w:val="006549F5"/>
    <w:rsid w:val="00654C93"/>
    <w:rsid w:val="00656092"/>
    <w:rsid w:val="00657150"/>
    <w:rsid w:val="0065741C"/>
    <w:rsid w:val="006600D5"/>
    <w:rsid w:val="00660B85"/>
    <w:rsid w:val="006610CB"/>
    <w:rsid w:val="006622E0"/>
    <w:rsid w:val="00662DCE"/>
    <w:rsid w:val="006632F5"/>
    <w:rsid w:val="00664F6D"/>
    <w:rsid w:val="00664F98"/>
    <w:rsid w:val="006650B8"/>
    <w:rsid w:val="00666329"/>
    <w:rsid w:val="0066689F"/>
    <w:rsid w:val="00667017"/>
    <w:rsid w:val="00667217"/>
    <w:rsid w:val="006672EE"/>
    <w:rsid w:val="0067011F"/>
    <w:rsid w:val="0067015E"/>
    <w:rsid w:val="00672FBB"/>
    <w:rsid w:val="006736C8"/>
    <w:rsid w:val="00680453"/>
    <w:rsid w:val="00681C99"/>
    <w:rsid w:val="00682526"/>
    <w:rsid w:val="00683555"/>
    <w:rsid w:val="00686F1D"/>
    <w:rsid w:val="00691BAC"/>
    <w:rsid w:val="006929C2"/>
    <w:rsid w:val="00692B85"/>
    <w:rsid w:val="00692F7A"/>
    <w:rsid w:val="00693A75"/>
    <w:rsid w:val="00694CBC"/>
    <w:rsid w:val="00695E06"/>
    <w:rsid w:val="00695EA7"/>
    <w:rsid w:val="00696315"/>
    <w:rsid w:val="00697C3D"/>
    <w:rsid w:val="006A0525"/>
    <w:rsid w:val="006A0D51"/>
    <w:rsid w:val="006A1C05"/>
    <w:rsid w:val="006A1F54"/>
    <w:rsid w:val="006A225B"/>
    <w:rsid w:val="006A28B2"/>
    <w:rsid w:val="006A30D2"/>
    <w:rsid w:val="006A37AE"/>
    <w:rsid w:val="006A4991"/>
    <w:rsid w:val="006A5A6A"/>
    <w:rsid w:val="006A5FE3"/>
    <w:rsid w:val="006A602E"/>
    <w:rsid w:val="006A75EA"/>
    <w:rsid w:val="006B23B2"/>
    <w:rsid w:val="006B32C7"/>
    <w:rsid w:val="006B4845"/>
    <w:rsid w:val="006B635C"/>
    <w:rsid w:val="006C052F"/>
    <w:rsid w:val="006C1708"/>
    <w:rsid w:val="006C1AB6"/>
    <w:rsid w:val="006C1C29"/>
    <w:rsid w:val="006C3782"/>
    <w:rsid w:val="006C3CDE"/>
    <w:rsid w:val="006C4745"/>
    <w:rsid w:val="006C5B83"/>
    <w:rsid w:val="006C6292"/>
    <w:rsid w:val="006D0EE8"/>
    <w:rsid w:val="006D1611"/>
    <w:rsid w:val="006D3162"/>
    <w:rsid w:val="006D37E7"/>
    <w:rsid w:val="006D5146"/>
    <w:rsid w:val="006D59D6"/>
    <w:rsid w:val="006D5C04"/>
    <w:rsid w:val="006D7508"/>
    <w:rsid w:val="006E048C"/>
    <w:rsid w:val="006E0F2F"/>
    <w:rsid w:val="006E19D7"/>
    <w:rsid w:val="006E3D4A"/>
    <w:rsid w:val="006E71B9"/>
    <w:rsid w:val="006E7DA2"/>
    <w:rsid w:val="006E7ECD"/>
    <w:rsid w:val="006F0FE9"/>
    <w:rsid w:val="006F3389"/>
    <w:rsid w:val="006F39B2"/>
    <w:rsid w:val="006F5384"/>
    <w:rsid w:val="006F645D"/>
    <w:rsid w:val="006F6604"/>
    <w:rsid w:val="006F6896"/>
    <w:rsid w:val="006F6EE5"/>
    <w:rsid w:val="006F71D8"/>
    <w:rsid w:val="006F7D1A"/>
    <w:rsid w:val="007002CB"/>
    <w:rsid w:val="00702F6F"/>
    <w:rsid w:val="00702FAE"/>
    <w:rsid w:val="0070346C"/>
    <w:rsid w:val="007051A0"/>
    <w:rsid w:val="00705E8F"/>
    <w:rsid w:val="00706496"/>
    <w:rsid w:val="00706F61"/>
    <w:rsid w:val="007078E5"/>
    <w:rsid w:val="007112B8"/>
    <w:rsid w:val="00711A12"/>
    <w:rsid w:val="00711F11"/>
    <w:rsid w:val="00712191"/>
    <w:rsid w:val="007154C4"/>
    <w:rsid w:val="00715DB9"/>
    <w:rsid w:val="007174BE"/>
    <w:rsid w:val="00717C9D"/>
    <w:rsid w:val="007214A3"/>
    <w:rsid w:val="007218A0"/>
    <w:rsid w:val="007238AF"/>
    <w:rsid w:val="00726908"/>
    <w:rsid w:val="007270C7"/>
    <w:rsid w:val="00730B0C"/>
    <w:rsid w:val="00730C45"/>
    <w:rsid w:val="00730F3A"/>
    <w:rsid w:val="00734404"/>
    <w:rsid w:val="00735F34"/>
    <w:rsid w:val="00736944"/>
    <w:rsid w:val="00741200"/>
    <w:rsid w:val="00741333"/>
    <w:rsid w:val="0074227F"/>
    <w:rsid w:val="00742FF2"/>
    <w:rsid w:val="00744D6A"/>
    <w:rsid w:val="00746138"/>
    <w:rsid w:val="0074620A"/>
    <w:rsid w:val="00750319"/>
    <w:rsid w:val="00751D50"/>
    <w:rsid w:val="007527D5"/>
    <w:rsid w:val="00752F3C"/>
    <w:rsid w:val="007534A0"/>
    <w:rsid w:val="0075443F"/>
    <w:rsid w:val="007547EE"/>
    <w:rsid w:val="00754A8B"/>
    <w:rsid w:val="007561FC"/>
    <w:rsid w:val="00761968"/>
    <w:rsid w:val="00761D34"/>
    <w:rsid w:val="00762D2D"/>
    <w:rsid w:val="00764622"/>
    <w:rsid w:val="00764CAD"/>
    <w:rsid w:val="007652E7"/>
    <w:rsid w:val="0076622A"/>
    <w:rsid w:val="00770F41"/>
    <w:rsid w:val="00770FA1"/>
    <w:rsid w:val="00773884"/>
    <w:rsid w:val="00774813"/>
    <w:rsid w:val="0078052A"/>
    <w:rsid w:val="007812FB"/>
    <w:rsid w:val="00781B8F"/>
    <w:rsid w:val="00784032"/>
    <w:rsid w:val="0078433B"/>
    <w:rsid w:val="00785022"/>
    <w:rsid w:val="00786E79"/>
    <w:rsid w:val="00787925"/>
    <w:rsid w:val="00790E31"/>
    <w:rsid w:val="00791578"/>
    <w:rsid w:val="00793B87"/>
    <w:rsid w:val="00794832"/>
    <w:rsid w:val="0079566E"/>
    <w:rsid w:val="00796509"/>
    <w:rsid w:val="0079691E"/>
    <w:rsid w:val="00797723"/>
    <w:rsid w:val="007A4134"/>
    <w:rsid w:val="007A664B"/>
    <w:rsid w:val="007B1EEE"/>
    <w:rsid w:val="007B249B"/>
    <w:rsid w:val="007B469D"/>
    <w:rsid w:val="007B4BD4"/>
    <w:rsid w:val="007B6613"/>
    <w:rsid w:val="007B6D4D"/>
    <w:rsid w:val="007B6FAF"/>
    <w:rsid w:val="007B7A09"/>
    <w:rsid w:val="007C02B3"/>
    <w:rsid w:val="007C0F7A"/>
    <w:rsid w:val="007C2577"/>
    <w:rsid w:val="007C3B93"/>
    <w:rsid w:val="007C430C"/>
    <w:rsid w:val="007C55E0"/>
    <w:rsid w:val="007C6E1A"/>
    <w:rsid w:val="007D0ADE"/>
    <w:rsid w:val="007D1A65"/>
    <w:rsid w:val="007D24A9"/>
    <w:rsid w:val="007D27FA"/>
    <w:rsid w:val="007D30B5"/>
    <w:rsid w:val="007D41BE"/>
    <w:rsid w:val="007D4475"/>
    <w:rsid w:val="007D6218"/>
    <w:rsid w:val="007D64B2"/>
    <w:rsid w:val="007D6699"/>
    <w:rsid w:val="007D7E30"/>
    <w:rsid w:val="007E0A75"/>
    <w:rsid w:val="007E0F6A"/>
    <w:rsid w:val="007E16DE"/>
    <w:rsid w:val="007E3964"/>
    <w:rsid w:val="007E4F12"/>
    <w:rsid w:val="007E6419"/>
    <w:rsid w:val="007F4596"/>
    <w:rsid w:val="007F6104"/>
    <w:rsid w:val="007F6815"/>
    <w:rsid w:val="007F6BA8"/>
    <w:rsid w:val="007F7783"/>
    <w:rsid w:val="008008DC"/>
    <w:rsid w:val="0080210D"/>
    <w:rsid w:val="00805D04"/>
    <w:rsid w:val="0080681B"/>
    <w:rsid w:val="0080738C"/>
    <w:rsid w:val="00807D56"/>
    <w:rsid w:val="008103E6"/>
    <w:rsid w:val="00810B77"/>
    <w:rsid w:val="00815DDB"/>
    <w:rsid w:val="00817436"/>
    <w:rsid w:val="00822217"/>
    <w:rsid w:val="00822B8A"/>
    <w:rsid w:val="0082330E"/>
    <w:rsid w:val="0082542D"/>
    <w:rsid w:val="00827834"/>
    <w:rsid w:val="00830E14"/>
    <w:rsid w:val="008311F9"/>
    <w:rsid w:val="008321C8"/>
    <w:rsid w:val="00832835"/>
    <w:rsid w:val="00834DCF"/>
    <w:rsid w:val="00835038"/>
    <w:rsid w:val="00835110"/>
    <w:rsid w:val="008351FC"/>
    <w:rsid w:val="00836845"/>
    <w:rsid w:val="008371E9"/>
    <w:rsid w:val="008405DB"/>
    <w:rsid w:val="00841343"/>
    <w:rsid w:val="00841F50"/>
    <w:rsid w:val="00842517"/>
    <w:rsid w:val="00842B5A"/>
    <w:rsid w:val="00843A0E"/>
    <w:rsid w:val="00845DFE"/>
    <w:rsid w:val="00846E17"/>
    <w:rsid w:val="00850E55"/>
    <w:rsid w:val="0085200A"/>
    <w:rsid w:val="00854283"/>
    <w:rsid w:val="008573E3"/>
    <w:rsid w:val="008604E7"/>
    <w:rsid w:val="00861754"/>
    <w:rsid w:val="00861E81"/>
    <w:rsid w:val="008635A4"/>
    <w:rsid w:val="00863A93"/>
    <w:rsid w:val="008645FF"/>
    <w:rsid w:val="00866D42"/>
    <w:rsid w:val="0087030E"/>
    <w:rsid w:val="00870AAC"/>
    <w:rsid w:val="008718AC"/>
    <w:rsid w:val="008734F7"/>
    <w:rsid w:val="00874930"/>
    <w:rsid w:val="00874E9F"/>
    <w:rsid w:val="0087615D"/>
    <w:rsid w:val="00877842"/>
    <w:rsid w:val="00877FE5"/>
    <w:rsid w:val="008800E6"/>
    <w:rsid w:val="008806F8"/>
    <w:rsid w:val="008808E2"/>
    <w:rsid w:val="00880E55"/>
    <w:rsid w:val="00881456"/>
    <w:rsid w:val="00881ACB"/>
    <w:rsid w:val="008835E0"/>
    <w:rsid w:val="00883949"/>
    <w:rsid w:val="0088531E"/>
    <w:rsid w:val="00885FC9"/>
    <w:rsid w:val="0088702A"/>
    <w:rsid w:val="00891328"/>
    <w:rsid w:val="00891A47"/>
    <w:rsid w:val="00892809"/>
    <w:rsid w:val="0089370F"/>
    <w:rsid w:val="008939AF"/>
    <w:rsid w:val="00893FED"/>
    <w:rsid w:val="0089449A"/>
    <w:rsid w:val="00895E48"/>
    <w:rsid w:val="008965F1"/>
    <w:rsid w:val="00896687"/>
    <w:rsid w:val="00897166"/>
    <w:rsid w:val="008971F4"/>
    <w:rsid w:val="008A0E7D"/>
    <w:rsid w:val="008A3023"/>
    <w:rsid w:val="008A403F"/>
    <w:rsid w:val="008A6815"/>
    <w:rsid w:val="008A79C8"/>
    <w:rsid w:val="008A7B9D"/>
    <w:rsid w:val="008B0221"/>
    <w:rsid w:val="008B1031"/>
    <w:rsid w:val="008B2303"/>
    <w:rsid w:val="008B34A0"/>
    <w:rsid w:val="008B5740"/>
    <w:rsid w:val="008B74AC"/>
    <w:rsid w:val="008C0B84"/>
    <w:rsid w:val="008C41DA"/>
    <w:rsid w:val="008C47C9"/>
    <w:rsid w:val="008C553A"/>
    <w:rsid w:val="008C588E"/>
    <w:rsid w:val="008C6D5F"/>
    <w:rsid w:val="008C7226"/>
    <w:rsid w:val="008D00C0"/>
    <w:rsid w:val="008D1358"/>
    <w:rsid w:val="008D15ED"/>
    <w:rsid w:val="008D21C9"/>
    <w:rsid w:val="008D5531"/>
    <w:rsid w:val="008D5C44"/>
    <w:rsid w:val="008D7B80"/>
    <w:rsid w:val="008E01D4"/>
    <w:rsid w:val="008E01DB"/>
    <w:rsid w:val="008E243B"/>
    <w:rsid w:val="008E2DD3"/>
    <w:rsid w:val="008E4184"/>
    <w:rsid w:val="008E4DF4"/>
    <w:rsid w:val="008E549F"/>
    <w:rsid w:val="008E6301"/>
    <w:rsid w:val="008F10BC"/>
    <w:rsid w:val="008F12AC"/>
    <w:rsid w:val="008F2052"/>
    <w:rsid w:val="008F2096"/>
    <w:rsid w:val="008F26ED"/>
    <w:rsid w:val="008F2A38"/>
    <w:rsid w:val="008F3012"/>
    <w:rsid w:val="008F5874"/>
    <w:rsid w:val="008F592B"/>
    <w:rsid w:val="009003C0"/>
    <w:rsid w:val="0090119B"/>
    <w:rsid w:val="00901D14"/>
    <w:rsid w:val="00903775"/>
    <w:rsid w:val="00907ADC"/>
    <w:rsid w:val="009109F7"/>
    <w:rsid w:val="00910EE3"/>
    <w:rsid w:val="00912137"/>
    <w:rsid w:val="00912E20"/>
    <w:rsid w:val="0091330D"/>
    <w:rsid w:val="00914324"/>
    <w:rsid w:val="00914EC0"/>
    <w:rsid w:val="00915BED"/>
    <w:rsid w:val="00916535"/>
    <w:rsid w:val="009168A6"/>
    <w:rsid w:val="00916B64"/>
    <w:rsid w:val="009171AE"/>
    <w:rsid w:val="0092145D"/>
    <w:rsid w:val="00921AD4"/>
    <w:rsid w:val="009245DE"/>
    <w:rsid w:val="00927F99"/>
    <w:rsid w:val="00930762"/>
    <w:rsid w:val="00930C0C"/>
    <w:rsid w:val="00930C73"/>
    <w:rsid w:val="00933126"/>
    <w:rsid w:val="00936021"/>
    <w:rsid w:val="009365B4"/>
    <w:rsid w:val="00936B81"/>
    <w:rsid w:val="009420E3"/>
    <w:rsid w:val="00944701"/>
    <w:rsid w:val="00944998"/>
    <w:rsid w:val="0094620F"/>
    <w:rsid w:val="009507A0"/>
    <w:rsid w:val="00950ED1"/>
    <w:rsid w:val="00951DD9"/>
    <w:rsid w:val="00952A7A"/>
    <w:rsid w:val="009533F6"/>
    <w:rsid w:val="00953A02"/>
    <w:rsid w:val="0095444E"/>
    <w:rsid w:val="00955C67"/>
    <w:rsid w:val="00957B65"/>
    <w:rsid w:val="00960AFF"/>
    <w:rsid w:val="00962EC4"/>
    <w:rsid w:val="00963C6A"/>
    <w:rsid w:val="00963F62"/>
    <w:rsid w:val="00965EFC"/>
    <w:rsid w:val="00966297"/>
    <w:rsid w:val="0096728D"/>
    <w:rsid w:val="0096731D"/>
    <w:rsid w:val="009712D6"/>
    <w:rsid w:val="0097161B"/>
    <w:rsid w:val="009721DE"/>
    <w:rsid w:val="009762D2"/>
    <w:rsid w:val="009762F1"/>
    <w:rsid w:val="0097692D"/>
    <w:rsid w:val="009773DB"/>
    <w:rsid w:val="009776D2"/>
    <w:rsid w:val="00977EA8"/>
    <w:rsid w:val="00977F90"/>
    <w:rsid w:val="0098140D"/>
    <w:rsid w:val="00981CED"/>
    <w:rsid w:val="00982483"/>
    <w:rsid w:val="00982CA6"/>
    <w:rsid w:val="00983E37"/>
    <w:rsid w:val="00984F73"/>
    <w:rsid w:val="00987225"/>
    <w:rsid w:val="00990870"/>
    <w:rsid w:val="00990DCF"/>
    <w:rsid w:val="009920C0"/>
    <w:rsid w:val="009920F5"/>
    <w:rsid w:val="00992B56"/>
    <w:rsid w:val="00992CDA"/>
    <w:rsid w:val="00993342"/>
    <w:rsid w:val="00993EFC"/>
    <w:rsid w:val="00996CE4"/>
    <w:rsid w:val="009A00D5"/>
    <w:rsid w:val="009A0FB3"/>
    <w:rsid w:val="009A34BE"/>
    <w:rsid w:val="009A3EF5"/>
    <w:rsid w:val="009A3F36"/>
    <w:rsid w:val="009A48D8"/>
    <w:rsid w:val="009A4B88"/>
    <w:rsid w:val="009A6C59"/>
    <w:rsid w:val="009A7878"/>
    <w:rsid w:val="009B0888"/>
    <w:rsid w:val="009B0EE7"/>
    <w:rsid w:val="009B2479"/>
    <w:rsid w:val="009B33DF"/>
    <w:rsid w:val="009B3F31"/>
    <w:rsid w:val="009B4270"/>
    <w:rsid w:val="009B44CC"/>
    <w:rsid w:val="009B5651"/>
    <w:rsid w:val="009B62E4"/>
    <w:rsid w:val="009B65ED"/>
    <w:rsid w:val="009B706A"/>
    <w:rsid w:val="009B7ADF"/>
    <w:rsid w:val="009B7C8D"/>
    <w:rsid w:val="009C140A"/>
    <w:rsid w:val="009C4319"/>
    <w:rsid w:val="009D109E"/>
    <w:rsid w:val="009D170E"/>
    <w:rsid w:val="009D1CD9"/>
    <w:rsid w:val="009D1F28"/>
    <w:rsid w:val="009D208E"/>
    <w:rsid w:val="009D28E5"/>
    <w:rsid w:val="009D4830"/>
    <w:rsid w:val="009D520D"/>
    <w:rsid w:val="009D797A"/>
    <w:rsid w:val="009E026A"/>
    <w:rsid w:val="009E147A"/>
    <w:rsid w:val="009E1B24"/>
    <w:rsid w:val="009E3998"/>
    <w:rsid w:val="009E3B56"/>
    <w:rsid w:val="009E49B5"/>
    <w:rsid w:val="009E551E"/>
    <w:rsid w:val="009E7066"/>
    <w:rsid w:val="009F1EF8"/>
    <w:rsid w:val="009F30DC"/>
    <w:rsid w:val="009F4604"/>
    <w:rsid w:val="009F4B78"/>
    <w:rsid w:val="009F606B"/>
    <w:rsid w:val="009F6348"/>
    <w:rsid w:val="009F66E4"/>
    <w:rsid w:val="009F6E66"/>
    <w:rsid w:val="009F7888"/>
    <w:rsid w:val="00A02AC3"/>
    <w:rsid w:val="00A03CE2"/>
    <w:rsid w:val="00A043AC"/>
    <w:rsid w:val="00A046AE"/>
    <w:rsid w:val="00A06840"/>
    <w:rsid w:val="00A068E5"/>
    <w:rsid w:val="00A06EAD"/>
    <w:rsid w:val="00A10846"/>
    <w:rsid w:val="00A1293C"/>
    <w:rsid w:val="00A1367E"/>
    <w:rsid w:val="00A1382E"/>
    <w:rsid w:val="00A13B12"/>
    <w:rsid w:val="00A14F9B"/>
    <w:rsid w:val="00A15C49"/>
    <w:rsid w:val="00A167F1"/>
    <w:rsid w:val="00A16C10"/>
    <w:rsid w:val="00A176A4"/>
    <w:rsid w:val="00A2085F"/>
    <w:rsid w:val="00A20EC0"/>
    <w:rsid w:val="00A2150B"/>
    <w:rsid w:val="00A215D9"/>
    <w:rsid w:val="00A2292C"/>
    <w:rsid w:val="00A22DD6"/>
    <w:rsid w:val="00A23B40"/>
    <w:rsid w:val="00A23FC3"/>
    <w:rsid w:val="00A25F1B"/>
    <w:rsid w:val="00A30E54"/>
    <w:rsid w:val="00A3288D"/>
    <w:rsid w:val="00A329DC"/>
    <w:rsid w:val="00A34F32"/>
    <w:rsid w:val="00A35E4A"/>
    <w:rsid w:val="00A36CAC"/>
    <w:rsid w:val="00A37ADF"/>
    <w:rsid w:val="00A37EBC"/>
    <w:rsid w:val="00A41135"/>
    <w:rsid w:val="00A41FEB"/>
    <w:rsid w:val="00A42FBA"/>
    <w:rsid w:val="00A43A87"/>
    <w:rsid w:val="00A43E01"/>
    <w:rsid w:val="00A44DA6"/>
    <w:rsid w:val="00A47C04"/>
    <w:rsid w:val="00A50921"/>
    <w:rsid w:val="00A5160D"/>
    <w:rsid w:val="00A55043"/>
    <w:rsid w:val="00A56CA4"/>
    <w:rsid w:val="00A620C0"/>
    <w:rsid w:val="00A62A35"/>
    <w:rsid w:val="00A63E47"/>
    <w:rsid w:val="00A65F04"/>
    <w:rsid w:val="00A65F2E"/>
    <w:rsid w:val="00A66EB5"/>
    <w:rsid w:val="00A707AD"/>
    <w:rsid w:val="00A7086D"/>
    <w:rsid w:val="00A71AD5"/>
    <w:rsid w:val="00A72211"/>
    <w:rsid w:val="00A76C07"/>
    <w:rsid w:val="00A77476"/>
    <w:rsid w:val="00A77A64"/>
    <w:rsid w:val="00A8073E"/>
    <w:rsid w:val="00A8081A"/>
    <w:rsid w:val="00A80883"/>
    <w:rsid w:val="00A81BED"/>
    <w:rsid w:val="00A828B9"/>
    <w:rsid w:val="00A82FC6"/>
    <w:rsid w:val="00A83056"/>
    <w:rsid w:val="00A85A0D"/>
    <w:rsid w:val="00A85F01"/>
    <w:rsid w:val="00A90352"/>
    <w:rsid w:val="00A90A5E"/>
    <w:rsid w:val="00A92270"/>
    <w:rsid w:val="00A9438D"/>
    <w:rsid w:val="00A9607A"/>
    <w:rsid w:val="00AA10AE"/>
    <w:rsid w:val="00AA2A79"/>
    <w:rsid w:val="00AA329F"/>
    <w:rsid w:val="00AA585B"/>
    <w:rsid w:val="00AA64DD"/>
    <w:rsid w:val="00AA7B6A"/>
    <w:rsid w:val="00AB2E4C"/>
    <w:rsid w:val="00AB3A33"/>
    <w:rsid w:val="00AB45D3"/>
    <w:rsid w:val="00AB593E"/>
    <w:rsid w:val="00AB5D37"/>
    <w:rsid w:val="00AB683F"/>
    <w:rsid w:val="00AC1EA5"/>
    <w:rsid w:val="00AC4A2E"/>
    <w:rsid w:val="00AC4F03"/>
    <w:rsid w:val="00AC5755"/>
    <w:rsid w:val="00AC6576"/>
    <w:rsid w:val="00AC702B"/>
    <w:rsid w:val="00AC73E0"/>
    <w:rsid w:val="00AD1885"/>
    <w:rsid w:val="00AD1F6C"/>
    <w:rsid w:val="00AD371C"/>
    <w:rsid w:val="00AD50BA"/>
    <w:rsid w:val="00AD574A"/>
    <w:rsid w:val="00AD5ADF"/>
    <w:rsid w:val="00AD61DE"/>
    <w:rsid w:val="00AD726F"/>
    <w:rsid w:val="00AD788A"/>
    <w:rsid w:val="00AE02E7"/>
    <w:rsid w:val="00AE0318"/>
    <w:rsid w:val="00AE0F75"/>
    <w:rsid w:val="00AE12CE"/>
    <w:rsid w:val="00AE319E"/>
    <w:rsid w:val="00AE3B2C"/>
    <w:rsid w:val="00AE3B4E"/>
    <w:rsid w:val="00AE676F"/>
    <w:rsid w:val="00AE709C"/>
    <w:rsid w:val="00AE7DD9"/>
    <w:rsid w:val="00AE7E64"/>
    <w:rsid w:val="00AF0651"/>
    <w:rsid w:val="00AF111A"/>
    <w:rsid w:val="00AF2B38"/>
    <w:rsid w:val="00AF77D5"/>
    <w:rsid w:val="00AF7B4D"/>
    <w:rsid w:val="00B004C1"/>
    <w:rsid w:val="00B00807"/>
    <w:rsid w:val="00B0168B"/>
    <w:rsid w:val="00B02C37"/>
    <w:rsid w:val="00B03458"/>
    <w:rsid w:val="00B04B8E"/>
    <w:rsid w:val="00B056CF"/>
    <w:rsid w:val="00B05C11"/>
    <w:rsid w:val="00B1072F"/>
    <w:rsid w:val="00B14D3B"/>
    <w:rsid w:val="00B15820"/>
    <w:rsid w:val="00B1698B"/>
    <w:rsid w:val="00B215D8"/>
    <w:rsid w:val="00B21668"/>
    <w:rsid w:val="00B2218A"/>
    <w:rsid w:val="00B23F64"/>
    <w:rsid w:val="00B242D3"/>
    <w:rsid w:val="00B243D1"/>
    <w:rsid w:val="00B246ED"/>
    <w:rsid w:val="00B26DD0"/>
    <w:rsid w:val="00B3017C"/>
    <w:rsid w:val="00B3142A"/>
    <w:rsid w:val="00B338C8"/>
    <w:rsid w:val="00B341CC"/>
    <w:rsid w:val="00B34558"/>
    <w:rsid w:val="00B35321"/>
    <w:rsid w:val="00B35505"/>
    <w:rsid w:val="00B356BA"/>
    <w:rsid w:val="00B35CB3"/>
    <w:rsid w:val="00B35E0A"/>
    <w:rsid w:val="00B37735"/>
    <w:rsid w:val="00B40124"/>
    <w:rsid w:val="00B40B86"/>
    <w:rsid w:val="00B42E03"/>
    <w:rsid w:val="00B439C1"/>
    <w:rsid w:val="00B443E2"/>
    <w:rsid w:val="00B46109"/>
    <w:rsid w:val="00B46222"/>
    <w:rsid w:val="00B523D9"/>
    <w:rsid w:val="00B52946"/>
    <w:rsid w:val="00B54092"/>
    <w:rsid w:val="00B5444C"/>
    <w:rsid w:val="00B5568B"/>
    <w:rsid w:val="00B557BF"/>
    <w:rsid w:val="00B55BD6"/>
    <w:rsid w:val="00B55E5E"/>
    <w:rsid w:val="00B56147"/>
    <w:rsid w:val="00B5686C"/>
    <w:rsid w:val="00B5720A"/>
    <w:rsid w:val="00B604A0"/>
    <w:rsid w:val="00B60761"/>
    <w:rsid w:val="00B620A5"/>
    <w:rsid w:val="00B62BB1"/>
    <w:rsid w:val="00B63559"/>
    <w:rsid w:val="00B70309"/>
    <w:rsid w:val="00B73359"/>
    <w:rsid w:val="00B73979"/>
    <w:rsid w:val="00B74837"/>
    <w:rsid w:val="00B751B0"/>
    <w:rsid w:val="00B762E0"/>
    <w:rsid w:val="00B77113"/>
    <w:rsid w:val="00B7717E"/>
    <w:rsid w:val="00B81113"/>
    <w:rsid w:val="00B86188"/>
    <w:rsid w:val="00B86C54"/>
    <w:rsid w:val="00B874C4"/>
    <w:rsid w:val="00B874FC"/>
    <w:rsid w:val="00B90C0E"/>
    <w:rsid w:val="00B94BCA"/>
    <w:rsid w:val="00B95BE4"/>
    <w:rsid w:val="00B9617B"/>
    <w:rsid w:val="00B9685D"/>
    <w:rsid w:val="00B975AA"/>
    <w:rsid w:val="00B97AA2"/>
    <w:rsid w:val="00B97B8E"/>
    <w:rsid w:val="00BA00A8"/>
    <w:rsid w:val="00BA0378"/>
    <w:rsid w:val="00BA37A4"/>
    <w:rsid w:val="00BA38D3"/>
    <w:rsid w:val="00BA4FB0"/>
    <w:rsid w:val="00BA5079"/>
    <w:rsid w:val="00BA6138"/>
    <w:rsid w:val="00BB02B4"/>
    <w:rsid w:val="00BB1930"/>
    <w:rsid w:val="00BB31BC"/>
    <w:rsid w:val="00BB3478"/>
    <w:rsid w:val="00BB40DF"/>
    <w:rsid w:val="00BB4294"/>
    <w:rsid w:val="00BB7984"/>
    <w:rsid w:val="00BC13CF"/>
    <w:rsid w:val="00BC2247"/>
    <w:rsid w:val="00BC4E3F"/>
    <w:rsid w:val="00BC5572"/>
    <w:rsid w:val="00BC6855"/>
    <w:rsid w:val="00BC69BB"/>
    <w:rsid w:val="00BC73B1"/>
    <w:rsid w:val="00BD2960"/>
    <w:rsid w:val="00BD497C"/>
    <w:rsid w:val="00BD57EE"/>
    <w:rsid w:val="00BD59A0"/>
    <w:rsid w:val="00BD629E"/>
    <w:rsid w:val="00BE0D80"/>
    <w:rsid w:val="00BE28B1"/>
    <w:rsid w:val="00BE3E9E"/>
    <w:rsid w:val="00BE3FB1"/>
    <w:rsid w:val="00BE4E8A"/>
    <w:rsid w:val="00BE75B0"/>
    <w:rsid w:val="00BF2A79"/>
    <w:rsid w:val="00BF375F"/>
    <w:rsid w:val="00BF582F"/>
    <w:rsid w:val="00C005A3"/>
    <w:rsid w:val="00C02372"/>
    <w:rsid w:val="00C03AA6"/>
    <w:rsid w:val="00C044C3"/>
    <w:rsid w:val="00C05C24"/>
    <w:rsid w:val="00C10453"/>
    <w:rsid w:val="00C12E60"/>
    <w:rsid w:val="00C13BCA"/>
    <w:rsid w:val="00C141B9"/>
    <w:rsid w:val="00C1421E"/>
    <w:rsid w:val="00C158CF"/>
    <w:rsid w:val="00C160C1"/>
    <w:rsid w:val="00C16518"/>
    <w:rsid w:val="00C16DE0"/>
    <w:rsid w:val="00C1708C"/>
    <w:rsid w:val="00C17835"/>
    <w:rsid w:val="00C1787D"/>
    <w:rsid w:val="00C20008"/>
    <w:rsid w:val="00C205E1"/>
    <w:rsid w:val="00C20C5B"/>
    <w:rsid w:val="00C20C86"/>
    <w:rsid w:val="00C20F14"/>
    <w:rsid w:val="00C22B7C"/>
    <w:rsid w:val="00C23B8E"/>
    <w:rsid w:val="00C24355"/>
    <w:rsid w:val="00C30BD7"/>
    <w:rsid w:val="00C3184D"/>
    <w:rsid w:val="00C331FD"/>
    <w:rsid w:val="00C33F15"/>
    <w:rsid w:val="00C340E5"/>
    <w:rsid w:val="00C34ABF"/>
    <w:rsid w:val="00C34DCB"/>
    <w:rsid w:val="00C36D0C"/>
    <w:rsid w:val="00C3708D"/>
    <w:rsid w:val="00C3789C"/>
    <w:rsid w:val="00C41228"/>
    <w:rsid w:val="00C4138A"/>
    <w:rsid w:val="00C41B7F"/>
    <w:rsid w:val="00C428FF"/>
    <w:rsid w:val="00C43A13"/>
    <w:rsid w:val="00C440B4"/>
    <w:rsid w:val="00C446F9"/>
    <w:rsid w:val="00C45889"/>
    <w:rsid w:val="00C462CB"/>
    <w:rsid w:val="00C46F39"/>
    <w:rsid w:val="00C47AFE"/>
    <w:rsid w:val="00C5067F"/>
    <w:rsid w:val="00C51146"/>
    <w:rsid w:val="00C515C3"/>
    <w:rsid w:val="00C51AA2"/>
    <w:rsid w:val="00C52E43"/>
    <w:rsid w:val="00C53781"/>
    <w:rsid w:val="00C56CD4"/>
    <w:rsid w:val="00C56EE9"/>
    <w:rsid w:val="00C609C3"/>
    <w:rsid w:val="00C60E16"/>
    <w:rsid w:val="00C6195F"/>
    <w:rsid w:val="00C65B68"/>
    <w:rsid w:val="00C65E4E"/>
    <w:rsid w:val="00C663AD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1EF2"/>
    <w:rsid w:val="00C90B62"/>
    <w:rsid w:val="00C91C08"/>
    <w:rsid w:val="00C959F3"/>
    <w:rsid w:val="00C97480"/>
    <w:rsid w:val="00C97F0E"/>
    <w:rsid w:val="00CA06AC"/>
    <w:rsid w:val="00CA1D9E"/>
    <w:rsid w:val="00CA242A"/>
    <w:rsid w:val="00CA27BD"/>
    <w:rsid w:val="00CA2AB6"/>
    <w:rsid w:val="00CA36DE"/>
    <w:rsid w:val="00CA3A62"/>
    <w:rsid w:val="00CA4BCC"/>
    <w:rsid w:val="00CA5313"/>
    <w:rsid w:val="00CA6D0F"/>
    <w:rsid w:val="00CA70A1"/>
    <w:rsid w:val="00CB01D6"/>
    <w:rsid w:val="00CB311E"/>
    <w:rsid w:val="00CB71E1"/>
    <w:rsid w:val="00CC021F"/>
    <w:rsid w:val="00CC0ED3"/>
    <w:rsid w:val="00CC1894"/>
    <w:rsid w:val="00CC25D6"/>
    <w:rsid w:val="00CC2D56"/>
    <w:rsid w:val="00CC2EE2"/>
    <w:rsid w:val="00CC3D03"/>
    <w:rsid w:val="00CC45DB"/>
    <w:rsid w:val="00CC53BB"/>
    <w:rsid w:val="00CC5651"/>
    <w:rsid w:val="00CC6578"/>
    <w:rsid w:val="00CC73FF"/>
    <w:rsid w:val="00CC7BDF"/>
    <w:rsid w:val="00CD0E99"/>
    <w:rsid w:val="00CD141E"/>
    <w:rsid w:val="00CD45DA"/>
    <w:rsid w:val="00CD4A1E"/>
    <w:rsid w:val="00CE0EE3"/>
    <w:rsid w:val="00CE2EA4"/>
    <w:rsid w:val="00CE451C"/>
    <w:rsid w:val="00CE5714"/>
    <w:rsid w:val="00CE6138"/>
    <w:rsid w:val="00CE663D"/>
    <w:rsid w:val="00CE6F33"/>
    <w:rsid w:val="00CE6F59"/>
    <w:rsid w:val="00CE7AAB"/>
    <w:rsid w:val="00CF2673"/>
    <w:rsid w:val="00CF2DA1"/>
    <w:rsid w:val="00CF3D6A"/>
    <w:rsid w:val="00CF43B1"/>
    <w:rsid w:val="00CF532F"/>
    <w:rsid w:val="00CF7543"/>
    <w:rsid w:val="00CF77F2"/>
    <w:rsid w:val="00CF7E27"/>
    <w:rsid w:val="00CF7EE1"/>
    <w:rsid w:val="00D05292"/>
    <w:rsid w:val="00D0614B"/>
    <w:rsid w:val="00D064E1"/>
    <w:rsid w:val="00D06AD1"/>
    <w:rsid w:val="00D07028"/>
    <w:rsid w:val="00D10A26"/>
    <w:rsid w:val="00D10FB8"/>
    <w:rsid w:val="00D165D8"/>
    <w:rsid w:val="00D17549"/>
    <w:rsid w:val="00D17665"/>
    <w:rsid w:val="00D205AF"/>
    <w:rsid w:val="00D218F7"/>
    <w:rsid w:val="00D2237C"/>
    <w:rsid w:val="00D231DA"/>
    <w:rsid w:val="00D24A38"/>
    <w:rsid w:val="00D24D97"/>
    <w:rsid w:val="00D275F5"/>
    <w:rsid w:val="00D342BF"/>
    <w:rsid w:val="00D343E5"/>
    <w:rsid w:val="00D34466"/>
    <w:rsid w:val="00D376F1"/>
    <w:rsid w:val="00D40040"/>
    <w:rsid w:val="00D43CA8"/>
    <w:rsid w:val="00D4523D"/>
    <w:rsid w:val="00D4593F"/>
    <w:rsid w:val="00D45BD4"/>
    <w:rsid w:val="00D4775B"/>
    <w:rsid w:val="00D47AB8"/>
    <w:rsid w:val="00D532A7"/>
    <w:rsid w:val="00D5333C"/>
    <w:rsid w:val="00D55D94"/>
    <w:rsid w:val="00D56566"/>
    <w:rsid w:val="00D571FB"/>
    <w:rsid w:val="00D647A4"/>
    <w:rsid w:val="00D6487A"/>
    <w:rsid w:val="00D648BB"/>
    <w:rsid w:val="00D64E04"/>
    <w:rsid w:val="00D65A5E"/>
    <w:rsid w:val="00D66701"/>
    <w:rsid w:val="00D669D1"/>
    <w:rsid w:val="00D67A10"/>
    <w:rsid w:val="00D7049A"/>
    <w:rsid w:val="00D704F6"/>
    <w:rsid w:val="00D722B1"/>
    <w:rsid w:val="00D724A5"/>
    <w:rsid w:val="00D74A82"/>
    <w:rsid w:val="00D753F6"/>
    <w:rsid w:val="00D76BA0"/>
    <w:rsid w:val="00D7737D"/>
    <w:rsid w:val="00D80897"/>
    <w:rsid w:val="00D81375"/>
    <w:rsid w:val="00D81759"/>
    <w:rsid w:val="00D8540E"/>
    <w:rsid w:val="00D85C4D"/>
    <w:rsid w:val="00D8730B"/>
    <w:rsid w:val="00D87749"/>
    <w:rsid w:val="00D9072A"/>
    <w:rsid w:val="00D90BCF"/>
    <w:rsid w:val="00D92728"/>
    <w:rsid w:val="00D94852"/>
    <w:rsid w:val="00D977DF"/>
    <w:rsid w:val="00DA039C"/>
    <w:rsid w:val="00DA10B4"/>
    <w:rsid w:val="00DA17A6"/>
    <w:rsid w:val="00DA5C4A"/>
    <w:rsid w:val="00DA6EBE"/>
    <w:rsid w:val="00DB16F0"/>
    <w:rsid w:val="00DB201E"/>
    <w:rsid w:val="00DB27CC"/>
    <w:rsid w:val="00DB2A54"/>
    <w:rsid w:val="00DB4EF9"/>
    <w:rsid w:val="00DC22DE"/>
    <w:rsid w:val="00DC29FE"/>
    <w:rsid w:val="00DC3CAE"/>
    <w:rsid w:val="00DC430C"/>
    <w:rsid w:val="00DC4347"/>
    <w:rsid w:val="00DC439F"/>
    <w:rsid w:val="00DC5F10"/>
    <w:rsid w:val="00DC60FB"/>
    <w:rsid w:val="00DC7319"/>
    <w:rsid w:val="00DC742E"/>
    <w:rsid w:val="00DC7675"/>
    <w:rsid w:val="00DD1A82"/>
    <w:rsid w:val="00DD342F"/>
    <w:rsid w:val="00DD38DC"/>
    <w:rsid w:val="00DD459A"/>
    <w:rsid w:val="00DD63FF"/>
    <w:rsid w:val="00DD6485"/>
    <w:rsid w:val="00DD7001"/>
    <w:rsid w:val="00DE1EB5"/>
    <w:rsid w:val="00DE32F9"/>
    <w:rsid w:val="00DE3688"/>
    <w:rsid w:val="00DE5CEF"/>
    <w:rsid w:val="00DF1762"/>
    <w:rsid w:val="00DF1BBF"/>
    <w:rsid w:val="00DF22A9"/>
    <w:rsid w:val="00DF2629"/>
    <w:rsid w:val="00DF26A4"/>
    <w:rsid w:val="00DF3145"/>
    <w:rsid w:val="00DF4B0E"/>
    <w:rsid w:val="00DF739E"/>
    <w:rsid w:val="00DF7730"/>
    <w:rsid w:val="00E0133C"/>
    <w:rsid w:val="00E018E5"/>
    <w:rsid w:val="00E01E4B"/>
    <w:rsid w:val="00E03F43"/>
    <w:rsid w:val="00E04C87"/>
    <w:rsid w:val="00E062B0"/>
    <w:rsid w:val="00E06B9E"/>
    <w:rsid w:val="00E0711E"/>
    <w:rsid w:val="00E0770C"/>
    <w:rsid w:val="00E11EE8"/>
    <w:rsid w:val="00E123DD"/>
    <w:rsid w:val="00E14DFA"/>
    <w:rsid w:val="00E17EA5"/>
    <w:rsid w:val="00E229DB"/>
    <w:rsid w:val="00E2571A"/>
    <w:rsid w:val="00E25D46"/>
    <w:rsid w:val="00E26170"/>
    <w:rsid w:val="00E26EDC"/>
    <w:rsid w:val="00E2713C"/>
    <w:rsid w:val="00E30B42"/>
    <w:rsid w:val="00E342D7"/>
    <w:rsid w:val="00E34554"/>
    <w:rsid w:val="00E3492D"/>
    <w:rsid w:val="00E34D1F"/>
    <w:rsid w:val="00E353DB"/>
    <w:rsid w:val="00E35C26"/>
    <w:rsid w:val="00E3701D"/>
    <w:rsid w:val="00E410EA"/>
    <w:rsid w:val="00E41238"/>
    <w:rsid w:val="00E416B2"/>
    <w:rsid w:val="00E41D5C"/>
    <w:rsid w:val="00E437F7"/>
    <w:rsid w:val="00E50113"/>
    <w:rsid w:val="00E50E7D"/>
    <w:rsid w:val="00E529F9"/>
    <w:rsid w:val="00E55017"/>
    <w:rsid w:val="00E55416"/>
    <w:rsid w:val="00E557D1"/>
    <w:rsid w:val="00E55B36"/>
    <w:rsid w:val="00E56282"/>
    <w:rsid w:val="00E616BF"/>
    <w:rsid w:val="00E62CD0"/>
    <w:rsid w:val="00E638B0"/>
    <w:rsid w:val="00E646F0"/>
    <w:rsid w:val="00E65416"/>
    <w:rsid w:val="00E658AA"/>
    <w:rsid w:val="00E66324"/>
    <w:rsid w:val="00E6656A"/>
    <w:rsid w:val="00E67DF4"/>
    <w:rsid w:val="00E67FC2"/>
    <w:rsid w:val="00E70D30"/>
    <w:rsid w:val="00E716BA"/>
    <w:rsid w:val="00E72764"/>
    <w:rsid w:val="00E735DC"/>
    <w:rsid w:val="00E7522E"/>
    <w:rsid w:val="00E75273"/>
    <w:rsid w:val="00E754C9"/>
    <w:rsid w:val="00E75977"/>
    <w:rsid w:val="00E76431"/>
    <w:rsid w:val="00E7686D"/>
    <w:rsid w:val="00E76ED2"/>
    <w:rsid w:val="00E77F81"/>
    <w:rsid w:val="00E813BA"/>
    <w:rsid w:val="00E8338C"/>
    <w:rsid w:val="00E840F8"/>
    <w:rsid w:val="00E846ED"/>
    <w:rsid w:val="00E8590C"/>
    <w:rsid w:val="00E85F76"/>
    <w:rsid w:val="00E877F3"/>
    <w:rsid w:val="00E90BC0"/>
    <w:rsid w:val="00E93590"/>
    <w:rsid w:val="00E94506"/>
    <w:rsid w:val="00E945FE"/>
    <w:rsid w:val="00E95A7B"/>
    <w:rsid w:val="00E969E9"/>
    <w:rsid w:val="00EA01A0"/>
    <w:rsid w:val="00EA0474"/>
    <w:rsid w:val="00EA0677"/>
    <w:rsid w:val="00EA155A"/>
    <w:rsid w:val="00EA24D4"/>
    <w:rsid w:val="00EA2851"/>
    <w:rsid w:val="00EA3515"/>
    <w:rsid w:val="00EA4472"/>
    <w:rsid w:val="00EA55FE"/>
    <w:rsid w:val="00EA5B69"/>
    <w:rsid w:val="00EA623C"/>
    <w:rsid w:val="00EA7DC7"/>
    <w:rsid w:val="00EB0809"/>
    <w:rsid w:val="00EB0B4F"/>
    <w:rsid w:val="00EB1B59"/>
    <w:rsid w:val="00EB1D1E"/>
    <w:rsid w:val="00EB3824"/>
    <w:rsid w:val="00EB4384"/>
    <w:rsid w:val="00EB6065"/>
    <w:rsid w:val="00EB7A6F"/>
    <w:rsid w:val="00EC0826"/>
    <w:rsid w:val="00EC1E18"/>
    <w:rsid w:val="00EC31CC"/>
    <w:rsid w:val="00EC3572"/>
    <w:rsid w:val="00EC45D3"/>
    <w:rsid w:val="00EC4E99"/>
    <w:rsid w:val="00EC5EB7"/>
    <w:rsid w:val="00EC6C7E"/>
    <w:rsid w:val="00EC7E23"/>
    <w:rsid w:val="00ED3A21"/>
    <w:rsid w:val="00ED542A"/>
    <w:rsid w:val="00ED5432"/>
    <w:rsid w:val="00ED54F9"/>
    <w:rsid w:val="00ED6982"/>
    <w:rsid w:val="00EE0218"/>
    <w:rsid w:val="00EE0E54"/>
    <w:rsid w:val="00EE1033"/>
    <w:rsid w:val="00EE114E"/>
    <w:rsid w:val="00EE1514"/>
    <w:rsid w:val="00EE17FD"/>
    <w:rsid w:val="00EE2C4E"/>
    <w:rsid w:val="00EE3260"/>
    <w:rsid w:val="00EE3760"/>
    <w:rsid w:val="00EE59C2"/>
    <w:rsid w:val="00EF1749"/>
    <w:rsid w:val="00EF24BB"/>
    <w:rsid w:val="00EF2B90"/>
    <w:rsid w:val="00EF32F6"/>
    <w:rsid w:val="00EF35C9"/>
    <w:rsid w:val="00EF40C6"/>
    <w:rsid w:val="00EF4114"/>
    <w:rsid w:val="00EF448F"/>
    <w:rsid w:val="00EF4634"/>
    <w:rsid w:val="00EF472E"/>
    <w:rsid w:val="00EF4A5A"/>
    <w:rsid w:val="00EF4EC4"/>
    <w:rsid w:val="00EF5B40"/>
    <w:rsid w:val="00EF66A9"/>
    <w:rsid w:val="00EF74D8"/>
    <w:rsid w:val="00EF7B48"/>
    <w:rsid w:val="00F01898"/>
    <w:rsid w:val="00F029FF"/>
    <w:rsid w:val="00F02F3F"/>
    <w:rsid w:val="00F05EE0"/>
    <w:rsid w:val="00F062B8"/>
    <w:rsid w:val="00F06985"/>
    <w:rsid w:val="00F06ED0"/>
    <w:rsid w:val="00F070D7"/>
    <w:rsid w:val="00F07DE8"/>
    <w:rsid w:val="00F1294B"/>
    <w:rsid w:val="00F12A56"/>
    <w:rsid w:val="00F156B3"/>
    <w:rsid w:val="00F15FD8"/>
    <w:rsid w:val="00F17271"/>
    <w:rsid w:val="00F218F3"/>
    <w:rsid w:val="00F21A1A"/>
    <w:rsid w:val="00F21F8F"/>
    <w:rsid w:val="00F22280"/>
    <w:rsid w:val="00F22813"/>
    <w:rsid w:val="00F22FC8"/>
    <w:rsid w:val="00F23142"/>
    <w:rsid w:val="00F24120"/>
    <w:rsid w:val="00F25D0C"/>
    <w:rsid w:val="00F26587"/>
    <w:rsid w:val="00F26EC2"/>
    <w:rsid w:val="00F27F36"/>
    <w:rsid w:val="00F323EB"/>
    <w:rsid w:val="00F32B8C"/>
    <w:rsid w:val="00F33234"/>
    <w:rsid w:val="00F33383"/>
    <w:rsid w:val="00F33D5B"/>
    <w:rsid w:val="00F4030B"/>
    <w:rsid w:val="00F40FDD"/>
    <w:rsid w:val="00F42F65"/>
    <w:rsid w:val="00F444F5"/>
    <w:rsid w:val="00F45DC9"/>
    <w:rsid w:val="00F4602E"/>
    <w:rsid w:val="00F46BCF"/>
    <w:rsid w:val="00F510F4"/>
    <w:rsid w:val="00F515AF"/>
    <w:rsid w:val="00F525C0"/>
    <w:rsid w:val="00F53E05"/>
    <w:rsid w:val="00F5550A"/>
    <w:rsid w:val="00F55685"/>
    <w:rsid w:val="00F55A56"/>
    <w:rsid w:val="00F56088"/>
    <w:rsid w:val="00F574EB"/>
    <w:rsid w:val="00F57620"/>
    <w:rsid w:val="00F6031D"/>
    <w:rsid w:val="00F61303"/>
    <w:rsid w:val="00F630A6"/>
    <w:rsid w:val="00F6352A"/>
    <w:rsid w:val="00F649C7"/>
    <w:rsid w:val="00F654B8"/>
    <w:rsid w:val="00F65606"/>
    <w:rsid w:val="00F66614"/>
    <w:rsid w:val="00F671D5"/>
    <w:rsid w:val="00F67764"/>
    <w:rsid w:val="00F67C19"/>
    <w:rsid w:val="00F71232"/>
    <w:rsid w:val="00F74722"/>
    <w:rsid w:val="00F74A31"/>
    <w:rsid w:val="00F75F45"/>
    <w:rsid w:val="00F7614C"/>
    <w:rsid w:val="00F7685F"/>
    <w:rsid w:val="00F802B6"/>
    <w:rsid w:val="00F80588"/>
    <w:rsid w:val="00F82957"/>
    <w:rsid w:val="00F83BD2"/>
    <w:rsid w:val="00F857CA"/>
    <w:rsid w:val="00F90D96"/>
    <w:rsid w:val="00F92C2B"/>
    <w:rsid w:val="00F94241"/>
    <w:rsid w:val="00F945CD"/>
    <w:rsid w:val="00F94AE0"/>
    <w:rsid w:val="00F95ECF"/>
    <w:rsid w:val="00F9726C"/>
    <w:rsid w:val="00F9792C"/>
    <w:rsid w:val="00F97AAA"/>
    <w:rsid w:val="00FA4AD8"/>
    <w:rsid w:val="00FB00BD"/>
    <w:rsid w:val="00FB1148"/>
    <w:rsid w:val="00FB3597"/>
    <w:rsid w:val="00FB53CA"/>
    <w:rsid w:val="00FB5DFD"/>
    <w:rsid w:val="00FC3750"/>
    <w:rsid w:val="00FC487C"/>
    <w:rsid w:val="00FC51A5"/>
    <w:rsid w:val="00FC6E3C"/>
    <w:rsid w:val="00FD0B36"/>
    <w:rsid w:val="00FD168A"/>
    <w:rsid w:val="00FD3643"/>
    <w:rsid w:val="00FD3DF6"/>
    <w:rsid w:val="00FD4479"/>
    <w:rsid w:val="00FD497A"/>
    <w:rsid w:val="00FD553C"/>
    <w:rsid w:val="00FD6F5E"/>
    <w:rsid w:val="00FE087D"/>
    <w:rsid w:val="00FE133D"/>
    <w:rsid w:val="00FE2090"/>
    <w:rsid w:val="00FE23F7"/>
    <w:rsid w:val="00FE26E1"/>
    <w:rsid w:val="00FE359D"/>
    <w:rsid w:val="00FE47EA"/>
    <w:rsid w:val="00FE4D5F"/>
    <w:rsid w:val="00FE54E1"/>
    <w:rsid w:val="00FE6D4F"/>
    <w:rsid w:val="00FE7BC4"/>
    <w:rsid w:val="00FF050D"/>
    <w:rsid w:val="00FF29D4"/>
    <w:rsid w:val="00FF388D"/>
    <w:rsid w:val="00FF4C21"/>
    <w:rsid w:val="6D6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3A5AE"/>
  <w15:docId w15:val="{C4F60738-FBE7-CE46-AAD7-F965E623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2F"/>
    <w:rPr>
      <w:sz w:val="24"/>
      <w:szCs w:val="24"/>
      <w:lang w:val="de-DE" w:eastAsia="ja-JP"/>
    </w:rPr>
  </w:style>
  <w:style w:type="paragraph" w:styleId="Heading1">
    <w:name w:val="heading 1"/>
    <w:basedOn w:val="Normal"/>
    <w:link w:val="Heading1Char"/>
    <w:uiPriority w:val="9"/>
    <w:qFormat/>
    <w:rsid w:val="00113FDF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D342F"/>
    <w:rPr>
      <w:sz w:val="20"/>
      <w:szCs w:val="20"/>
      <w:lang w:val="en-US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NormalWeb">
    <w:name w:val="Normal (Web)"/>
    <w:basedOn w:val="Normal"/>
    <w:uiPriority w:val="99"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nhideWhenUsed/>
    <w:qFormat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autoRedefine/>
    <w:qFormat/>
    <w:pPr>
      <w:spacing w:line="360" w:lineRule="auto"/>
      <w:jc w:val="both"/>
    </w:pPr>
    <w:rPr>
      <w:b/>
      <w:bCs/>
      <w:lang w:val="en-US"/>
    </w:rPr>
  </w:style>
  <w:style w:type="paragraph" w:customStyle="1" w:styleId="Head1">
    <w:name w:val="Head 1"/>
    <w:basedOn w:val="Normal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qFormat/>
    <w:pPr>
      <w:spacing w:line="360" w:lineRule="auto"/>
    </w:pPr>
    <w:rPr>
      <w:b/>
      <w:bCs/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autoRedefine/>
    <w:qFormat/>
    <w:rPr>
      <w:lang w:val="en-US"/>
    </w:rPr>
  </w:style>
  <w:style w:type="paragraph" w:customStyle="1" w:styleId="Maintext0">
    <w:name w:val="Main text"/>
    <w:basedOn w:val="Normal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qFormat/>
    <w:rsid w:val="00DD342F"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eastAsia="ja-JP"/>
    </w:rPr>
  </w:style>
  <w:style w:type="paragraph" w:customStyle="1" w:styleId="1">
    <w:name w:val="修订1"/>
    <w:hidden/>
    <w:uiPriority w:val="99"/>
    <w:semiHidden/>
    <w:qFormat/>
    <w:rPr>
      <w:sz w:val="24"/>
      <w:szCs w:val="24"/>
      <w:lang w:val="de-DE" w:eastAsia="ja-JP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书目2"/>
    <w:basedOn w:val="Normal"/>
    <w:link w:val="Bibliography1"/>
    <w:qFormat/>
    <w:pPr>
      <w:widowControl w:val="0"/>
      <w:tabs>
        <w:tab w:val="left" w:pos="0"/>
      </w:tabs>
      <w:ind w:hanging="624"/>
      <w:jc w:val="both"/>
    </w:pPr>
    <w:rPr>
      <w:rFonts w:ascii="Times New Roman Regular" w:eastAsiaTheme="minorEastAsia" w:hAnsi="Times New Roman Regular" w:cs="Times New Roman Regular"/>
      <w:bCs/>
      <w:kern w:val="2"/>
      <w:sz w:val="22"/>
      <w:szCs w:val="22"/>
      <w:lang w:val="en-US" w:eastAsia="zh-CN"/>
    </w:rPr>
  </w:style>
  <w:style w:type="character" w:customStyle="1" w:styleId="Bibliography1">
    <w:name w:val="Bibliography 字符1"/>
    <w:basedOn w:val="DefaultParagraphFont"/>
    <w:link w:val="2"/>
    <w:qFormat/>
    <w:rPr>
      <w:rFonts w:ascii="Times New Roman Regular" w:eastAsiaTheme="minorEastAsia" w:hAnsi="Times New Roman Regular" w:cs="Times New Roman Regular"/>
      <w:bCs/>
      <w:kern w:val="2"/>
      <w:sz w:val="22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7C6E1A"/>
    <w:rPr>
      <w:sz w:val="24"/>
      <w:szCs w:val="24"/>
      <w:lang w:val="de-DE" w:eastAsia="ja-JP"/>
    </w:rPr>
  </w:style>
  <w:style w:type="character" w:styleId="Strong">
    <w:name w:val="Strong"/>
    <w:basedOn w:val="DefaultParagraphFont"/>
    <w:uiPriority w:val="22"/>
    <w:qFormat/>
    <w:rsid w:val="00553D45"/>
    <w:rPr>
      <w:b/>
      <w:bCs/>
    </w:rPr>
  </w:style>
  <w:style w:type="character" w:customStyle="1" w:styleId="src">
    <w:name w:val="src"/>
    <w:basedOn w:val="DefaultParagraphFont"/>
    <w:rsid w:val="00105DF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3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042DC"/>
    <w:pPr>
      <w:tabs>
        <w:tab w:val="left" w:pos="0"/>
      </w:tabs>
      <w:ind w:hanging="504"/>
    </w:pPr>
  </w:style>
  <w:style w:type="character" w:customStyle="1" w:styleId="relative">
    <w:name w:val="relative"/>
    <w:basedOn w:val="DefaultParagraphFont"/>
    <w:rsid w:val="00DF7730"/>
  </w:style>
  <w:style w:type="paragraph" w:customStyle="1" w:styleId="not-prose">
    <w:name w:val="not-prose"/>
    <w:basedOn w:val="Normal"/>
    <w:rsid w:val="00DF7730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13FDF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317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454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7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6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46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5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5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2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3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9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6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70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9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7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2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64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aran Kumar</cp:lastModifiedBy>
  <cp:revision>3</cp:revision>
  <dcterms:created xsi:type="dcterms:W3CDTF">2025-11-02T03:32:00Z</dcterms:created>
  <dcterms:modified xsi:type="dcterms:W3CDTF">2025-11-1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ICV">
    <vt:lpwstr>AAB8039FE3899F474F655B6869E99599_42</vt:lpwstr>
  </property>
  <property fmtid="{D5CDD505-2E9C-101B-9397-08002B2CF9AE}" pid="4" name="KSOProductBuildVer">
    <vt:lpwstr>2052-6.7.1.8828</vt:lpwstr>
  </property>
  <property fmtid="{D5CDD505-2E9C-101B-9397-08002B2CF9AE}" pid="5" name="ZOTERO_PREF_1">
    <vt:lpwstr>&lt;data data-version="3" zotero-version="7.0.26"&gt;&lt;session id="aN4PjOGt"/&gt;&lt;style id="http://www.zotero.org/styles/advanced-science" hasBibliography="1" bibliographyStyleHasBeenSet="1"/&gt;&lt;prefs&gt;&lt;pref name="fieldType" value="Field"/&gt;&lt;/prefs&gt;&lt;/data&gt;</vt:lpwstr>
  </property>
</Properties>
</file>